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9A20C" w14:textId="3B1C2D7F" w:rsidR="00A342F2" w:rsidRDefault="00365BC7" w:rsidP="00471FBC">
      <w:pPr>
        <w:pStyle w:val="Default"/>
      </w:pPr>
      <w:r w:rsidRPr="00313602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</w:t>
      </w:r>
      <w:r w:rsidR="00A342F2" w:rsidRPr="00313602">
        <w:rPr>
          <w:rFonts w:asciiTheme="majorBidi" w:hAnsiTheme="majorBidi" w:cstheme="majorBidi"/>
          <w:b/>
          <w:bCs/>
        </w:rPr>
        <w:t>Tab</w:t>
      </w:r>
      <w:bookmarkStart w:id="0" w:name="_GoBack"/>
      <w:bookmarkEnd w:id="0"/>
      <w:r w:rsidR="00A342F2" w:rsidRPr="00313602">
        <w:rPr>
          <w:rFonts w:asciiTheme="majorBidi" w:hAnsiTheme="majorBidi" w:cstheme="majorBidi"/>
          <w:b/>
          <w:bCs/>
        </w:rPr>
        <w:t>le</w:t>
      </w:r>
      <w:r w:rsidR="00313602">
        <w:rPr>
          <w:rFonts w:asciiTheme="majorBidi" w:hAnsiTheme="majorBidi" w:cstheme="majorBidi"/>
        </w:rPr>
        <w:t xml:space="preserve">. </w:t>
      </w:r>
      <w:r w:rsidR="00313602" w:rsidRPr="00313602">
        <w:rPr>
          <w:rFonts w:asciiTheme="majorBidi" w:hAnsiTheme="majorBidi" w:cstheme="majorBidi"/>
          <w:b/>
          <w:bCs/>
        </w:rPr>
        <w:t xml:space="preserve">A list of </w:t>
      </w:r>
      <w:proofErr w:type="spellStart"/>
      <w:r w:rsidR="00436688">
        <w:rPr>
          <w:rFonts w:asciiTheme="majorBidi" w:hAnsiTheme="majorBidi" w:cstheme="majorBidi"/>
          <w:b/>
          <w:bCs/>
        </w:rPr>
        <w:t>waterbird</w:t>
      </w:r>
      <w:proofErr w:type="spellEnd"/>
      <w:r w:rsidR="00313602" w:rsidRPr="00313602">
        <w:rPr>
          <w:rFonts w:asciiTheme="majorBidi" w:hAnsiTheme="majorBidi" w:cstheme="majorBidi"/>
          <w:b/>
          <w:bCs/>
        </w:rPr>
        <w:t xml:space="preserve"> species from which </w:t>
      </w:r>
      <w:r w:rsidR="00313602" w:rsidRPr="00313602">
        <w:rPr>
          <w:rFonts w:asciiTheme="majorBidi" w:hAnsiTheme="majorBidi" w:cstheme="majorBidi"/>
          <w:b/>
          <w:bCs/>
          <w:i/>
          <w:iCs/>
        </w:rPr>
        <w:t xml:space="preserve">V. cholerae </w:t>
      </w:r>
      <w:r w:rsidR="00D01526">
        <w:rPr>
          <w:rFonts w:asciiTheme="majorBidi" w:hAnsiTheme="majorBidi" w:cstheme="majorBidi"/>
          <w:b/>
          <w:bCs/>
        </w:rPr>
        <w:t>were</w:t>
      </w:r>
      <w:r w:rsidR="00313602" w:rsidRPr="00313602">
        <w:rPr>
          <w:rFonts w:asciiTheme="majorBidi" w:hAnsiTheme="majorBidi" w:cstheme="majorBidi"/>
          <w:b/>
          <w:bCs/>
        </w:rPr>
        <w:t xml:space="preserve"> identified. </w:t>
      </w:r>
      <w:r w:rsidR="00313602" w:rsidRPr="00313602">
        <w:rPr>
          <w:rFonts w:asciiTheme="majorBidi" w:hAnsiTheme="majorBidi" w:cstheme="majorBidi"/>
        </w:rPr>
        <w:t>The list specifies the phylogenetic position</w:t>
      </w:r>
      <w:r w:rsidR="00D01526">
        <w:rPr>
          <w:rFonts w:asciiTheme="majorBidi" w:hAnsiTheme="majorBidi" w:cstheme="majorBidi"/>
        </w:rPr>
        <w:t xml:space="preserve"> of each </w:t>
      </w:r>
      <w:r w:rsidR="00436688">
        <w:rPr>
          <w:rFonts w:asciiTheme="majorBidi" w:hAnsiTheme="majorBidi" w:cstheme="majorBidi"/>
        </w:rPr>
        <w:t xml:space="preserve">bird </w:t>
      </w:r>
      <w:r w:rsidR="00D01526">
        <w:rPr>
          <w:rFonts w:asciiTheme="majorBidi" w:hAnsiTheme="majorBidi" w:cstheme="majorBidi"/>
        </w:rPr>
        <w:t xml:space="preserve">species. All </w:t>
      </w:r>
      <w:r w:rsidR="00471FBC">
        <w:rPr>
          <w:rFonts w:asciiTheme="majorBidi" w:hAnsiTheme="majorBidi" w:cstheme="majorBidi"/>
        </w:rPr>
        <w:t xml:space="preserve">the </w:t>
      </w:r>
      <w:proofErr w:type="spellStart"/>
      <w:r w:rsidR="00436688">
        <w:rPr>
          <w:rFonts w:asciiTheme="majorBidi" w:hAnsiTheme="majorBidi" w:cstheme="majorBidi"/>
        </w:rPr>
        <w:t>waterbird</w:t>
      </w:r>
      <w:proofErr w:type="spellEnd"/>
      <w:r w:rsidR="00313602">
        <w:rPr>
          <w:rFonts w:asciiTheme="majorBidi" w:hAnsiTheme="majorBidi" w:cstheme="majorBidi"/>
        </w:rPr>
        <w:t xml:space="preserve"> species belong to the class </w:t>
      </w:r>
      <w:r w:rsidR="00313602" w:rsidRPr="00313602">
        <w:rPr>
          <w:rFonts w:asciiTheme="majorBidi" w:hAnsiTheme="majorBidi" w:cstheme="majorBidi"/>
          <w:i/>
          <w:iCs/>
        </w:rPr>
        <w:t>Aves</w:t>
      </w:r>
      <w:r w:rsidR="00313602" w:rsidRPr="00313602">
        <w:rPr>
          <w:rFonts w:asciiTheme="majorBidi" w:hAnsiTheme="majorBidi" w:cstheme="majorBidi"/>
        </w:rPr>
        <w:t xml:space="preserve"> in the phylum </w:t>
      </w:r>
      <w:r w:rsidR="00313602" w:rsidRPr="00313602">
        <w:rPr>
          <w:rFonts w:asciiTheme="majorBidi" w:hAnsiTheme="majorBidi" w:cstheme="majorBidi"/>
          <w:i/>
          <w:iCs/>
        </w:rPr>
        <w:t>Chordata</w:t>
      </w:r>
      <w:r w:rsidR="00313602" w:rsidRPr="00313602">
        <w:rPr>
          <w:rFonts w:asciiTheme="majorBidi" w:hAnsiTheme="majorBidi" w:cstheme="majorBidi"/>
        </w:rPr>
        <w:t>.</w:t>
      </w:r>
    </w:p>
    <w:p w14:paraId="441A6BBE" w14:textId="77777777" w:rsidR="00471FBC" w:rsidRPr="00313602" w:rsidRDefault="00471FBC" w:rsidP="00436688">
      <w:pPr>
        <w:pStyle w:val="Default"/>
      </w:pPr>
    </w:p>
    <w:tbl>
      <w:tblPr>
        <w:tblStyle w:val="TableGrid"/>
        <w:tblW w:w="9503" w:type="dxa"/>
        <w:tblInd w:w="-71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985"/>
        <w:gridCol w:w="3832"/>
      </w:tblGrid>
      <w:tr w:rsidR="00094777" w:rsidRPr="00504A65" w14:paraId="40A99EA2" w14:textId="77777777" w:rsidTr="000278A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A43981" w14:textId="77777777" w:rsidR="00277A26" w:rsidRPr="000278A4" w:rsidRDefault="00277A26" w:rsidP="00436688">
            <w:pPr>
              <w:bidi w:val="0"/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8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3EEFC3" w14:textId="77777777" w:rsidR="00277A26" w:rsidRPr="000278A4" w:rsidRDefault="00277A26" w:rsidP="00436688">
            <w:pPr>
              <w:bidi w:val="0"/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8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810D3D" w14:textId="77777777" w:rsidR="00277A26" w:rsidRPr="00612049" w:rsidRDefault="00277A26" w:rsidP="00436688">
            <w:pPr>
              <w:bidi w:val="0"/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2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39E5D1AD" w14:textId="14AD898E" w:rsidR="00277A26" w:rsidRPr="00612049" w:rsidRDefault="00612049" w:rsidP="00436688">
            <w:pPr>
              <w:bidi w:val="0"/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77A26" w:rsidRPr="00612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cies</w:t>
            </w:r>
          </w:p>
        </w:tc>
      </w:tr>
      <w:tr w:rsidR="00094777" w:rsidRPr="000278A4" w14:paraId="59C156C9" w14:textId="77777777" w:rsidTr="007C18FF"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377CF3" w14:textId="77777777" w:rsidR="00094777" w:rsidRPr="00612049" w:rsidRDefault="00365BC7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4" w:history="1">
              <w:r w:rsidR="00094777" w:rsidRPr="00612049">
                <w:rPr>
                  <w:rFonts w:asciiTheme="majorBidi" w:hAnsiTheme="majorBidi" w:cstheme="majorBidi"/>
                  <w:i/>
                  <w:iCs/>
                </w:rPr>
                <w:t>Anseriformes</w:t>
              </w:r>
            </w:hyperlink>
          </w:p>
        </w:tc>
      </w:tr>
      <w:tr w:rsidR="00094777" w:rsidRPr="000278A4" w14:paraId="2A1A6B74" w14:textId="77777777" w:rsidTr="000278A4">
        <w:tc>
          <w:tcPr>
            <w:tcW w:w="1560" w:type="dxa"/>
            <w:tcBorders>
              <w:top w:val="single" w:sz="4" w:space="0" w:color="auto"/>
            </w:tcBorders>
          </w:tcPr>
          <w:p w14:paraId="692B350F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9F6AB3" w14:textId="77777777" w:rsidR="00B634AC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5" w:tooltip="Anatidae" w:history="1">
              <w:r w:rsidR="00B634AC" w:rsidRPr="000278A4">
                <w:rPr>
                  <w:rFonts w:asciiTheme="majorBidi" w:hAnsiTheme="majorBidi" w:cstheme="majorBidi"/>
                  <w:i/>
                  <w:iCs/>
                </w:rPr>
                <w:t>Anatidae</w:t>
              </w:r>
            </w:hyperlink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CD1E3C" w14:textId="77777777" w:rsidR="00B634AC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6" w:tooltip="Anas" w:history="1">
              <w:r w:rsidR="00B634AC" w:rsidRPr="00612049">
                <w:rPr>
                  <w:rFonts w:asciiTheme="majorBidi" w:hAnsiTheme="majorBidi" w:cstheme="majorBidi"/>
                  <w:i/>
                  <w:iCs/>
                </w:rPr>
                <w:t>Anas</w:t>
              </w:r>
            </w:hyperlink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5F0DA907" w14:textId="31EBC4CC" w:rsidR="00B634AC" w:rsidRPr="00612049" w:rsidRDefault="00B634AC" w:rsidP="00436688">
            <w:pPr>
              <w:autoSpaceDE w:val="0"/>
              <w:autoSpaceDN w:val="0"/>
              <w:bidi w:val="0"/>
              <w:adjustRightInd w:val="0"/>
              <w:spacing w:before="120"/>
              <w:ind w:right="601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 xml:space="preserve">Anas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cut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E82165" w:rsidRPr="00612049">
              <w:rPr>
                <w:rFonts w:asciiTheme="majorBidi" w:hAnsiTheme="majorBidi" w:cstheme="majorBidi"/>
              </w:rPr>
              <w:t xml:space="preserve">northern </w:t>
            </w:r>
            <w:r w:rsidRPr="00612049">
              <w:rPr>
                <w:rFonts w:asciiTheme="majorBidi" w:hAnsiTheme="majorBidi" w:cstheme="majorBidi"/>
              </w:rPr>
              <w:t>pintail)</w:t>
            </w:r>
          </w:p>
        </w:tc>
      </w:tr>
      <w:tr w:rsidR="00094777" w:rsidRPr="000278A4" w14:paraId="50A392C3" w14:textId="77777777" w:rsidTr="000278A4">
        <w:tc>
          <w:tcPr>
            <w:tcW w:w="1560" w:type="dxa"/>
          </w:tcPr>
          <w:p w14:paraId="529908EC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53F82006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70F15B4C" w14:textId="1F4E7BD3" w:rsidR="00B634AC" w:rsidRPr="00612049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764859A2" w14:textId="3CE989C5" w:rsidR="00B634AC" w:rsidRPr="00612049" w:rsidRDefault="00B634AC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 xml:space="preserve">Anas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arolinensi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E82165" w:rsidRPr="00612049">
              <w:rPr>
                <w:rFonts w:asciiTheme="majorBidi" w:hAnsiTheme="majorBidi" w:cstheme="majorBidi"/>
              </w:rPr>
              <w:t>green</w:t>
            </w:r>
            <w:r w:rsidRPr="00612049">
              <w:rPr>
                <w:rFonts w:asciiTheme="majorBidi" w:hAnsiTheme="majorBidi" w:cstheme="majorBidi"/>
              </w:rPr>
              <w:t>-winged teal)</w:t>
            </w:r>
          </w:p>
        </w:tc>
      </w:tr>
      <w:tr w:rsidR="00094777" w:rsidRPr="000278A4" w14:paraId="400A24F0" w14:textId="77777777" w:rsidTr="000278A4">
        <w:tc>
          <w:tcPr>
            <w:tcW w:w="1560" w:type="dxa"/>
          </w:tcPr>
          <w:p w14:paraId="2E4226DF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3AD9FF4C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5823C89F" w14:textId="20F0FFEE" w:rsidR="00B634AC" w:rsidRPr="00612049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6FD45692" w14:textId="6657253A" w:rsidR="00B634AC" w:rsidRPr="00612049" w:rsidRDefault="00B634AC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>Anas platyrhynchos</w:t>
            </w:r>
            <w:r w:rsidR="00094777" w:rsidRPr="00612049">
              <w:rPr>
                <w:rFonts w:asciiTheme="majorBidi" w:hAnsiTheme="majorBidi" w:cstheme="majorBidi"/>
              </w:rPr>
              <w:t xml:space="preserve"> </w:t>
            </w:r>
            <w:r w:rsidRPr="00612049">
              <w:rPr>
                <w:rFonts w:asciiTheme="majorBidi" w:hAnsiTheme="majorBidi" w:cstheme="majorBidi"/>
              </w:rPr>
              <w:t>(</w:t>
            </w:r>
            <w:r w:rsidR="003B20F5" w:rsidRPr="00612049">
              <w:rPr>
                <w:rFonts w:asciiTheme="majorBidi" w:hAnsiTheme="majorBidi" w:cstheme="majorBidi"/>
              </w:rPr>
              <w:t>mallard</w:t>
            </w:r>
            <w:r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BD5BF5" w:rsidRPr="000278A4" w14:paraId="763DD479" w14:textId="77777777" w:rsidTr="000278A4">
        <w:tc>
          <w:tcPr>
            <w:tcW w:w="1560" w:type="dxa"/>
          </w:tcPr>
          <w:p w14:paraId="651FF1FF" w14:textId="77777777" w:rsidR="00BD5BF5" w:rsidRPr="000278A4" w:rsidRDefault="00BD5BF5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1593A56C" w14:textId="77777777" w:rsidR="00BD5BF5" w:rsidRPr="000278A4" w:rsidRDefault="00BD5BF5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5C3DD548" w14:textId="77777777" w:rsidR="00BD5BF5" w:rsidRPr="00612049" w:rsidRDefault="00BD5BF5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4B2C1C13" w14:textId="0EF19A98" w:rsidR="00BD5BF5" w:rsidRPr="00612049" w:rsidRDefault="00BD5BF5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 xml:space="preserve">Anas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yanopter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cinnamon teal)</w:t>
            </w:r>
          </w:p>
        </w:tc>
      </w:tr>
      <w:tr w:rsidR="00094777" w:rsidRPr="000278A4" w14:paraId="14CD1DAA" w14:textId="77777777" w:rsidTr="000278A4">
        <w:tc>
          <w:tcPr>
            <w:tcW w:w="1560" w:type="dxa"/>
          </w:tcPr>
          <w:p w14:paraId="6037D571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59042A1D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0FD0811E" w14:textId="77777777" w:rsidR="00B634AC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7" w:tooltip="Anser (genus)" w:history="1">
              <w:proofErr w:type="spellStart"/>
              <w:r w:rsidR="00B634AC" w:rsidRPr="00612049">
                <w:rPr>
                  <w:rFonts w:asciiTheme="majorBidi" w:hAnsiTheme="majorBidi" w:cstheme="majorBidi"/>
                  <w:i/>
                  <w:iCs/>
                </w:rPr>
                <w:t>Anser</w:t>
              </w:r>
              <w:proofErr w:type="spellEnd"/>
            </w:hyperlink>
          </w:p>
        </w:tc>
        <w:tc>
          <w:tcPr>
            <w:tcW w:w="3832" w:type="dxa"/>
          </w:tcPr>
          <w:p w14:paraId="4CF60290" w14:textId="74BF7753" w:rsidR="00B634AC" w:rsidRPr="00612049" w:rsidRDefault="00B634AC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nser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nser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E82165" w:rsidRPr="00612049">
              <w:rPr>
                <w:rFonts w:asciiTheme="majorBidi" w:hAnsiTheme="majorBidi" w:cstheme="majorBidi"/>
              </w:rPr>
              <w:t>g</w:t>
            </w:r>
            <w:r w:rsidR="00710E4E" w:rsidRPr="00612049">
              <w:rPr>
                <w:rFonts w:asciiTheme="majorBidi" w:hAnsiTheme="majorBidi" w:cstheme="majorBidi"/>
              </w:rPr>
              <w:t>reylag</w:t>
            </w:r>
            <w:proofErr w:type="spellEnd"/>
            <w:r w:rsidR="00710E4E" w:rsidRPr="00612049">
              <w:rPr>
                <w:rFonts w:asciiTheme="majorBidi" w:hAnsiTheme="majorBidi" w:cstheme="majorBidi"/>
              </w:rPr>
              <w:t xml:space="preserve"> </w:t>
            </w:r>
            <w:r w:rsidRPr="00612049">
              <w:rPr>
                <w:rFonts w:asciiTheme="majorBidi" w:hAnsiTheme="majorBidi" w:cstheme="majorBidi"/>
              </w:rPr>
              <w:t>goose)</w:t>
            </w:r>
          </w:p>
        </w:tc>
      </w:tr>
      <w:tr w:rsidR="00094777" w:rsidRPr="000278A4" w14:paraId="625C2E35" w14:textId="77777777" w:rsidTr="000278A4">
        <w:tc>
          <w:tcPr>
            <w:tcW w:w="1560" w:type="dxa"/>
          </w:tcPr>
          <w:p w14:paraId="1BF7C3F3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0B24F5CE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23F69FFA" w14:textId="77777777" w:rsidR="00B634AC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8" w:tooltip="Aythya" w:history="1">
              <w:proofErr w:type="spellStart"/>
              <w:r w:rsidR="00B634AC" w:rsidRPr="00612049">
                <w:rPr>
                  <w:rFonts w:asciiTheme="majorBidi" w:hAnsiTheme="majorBidi" w:cstheme="majorBidi"/>
                  <w:i/>
                  <w:iCs/>
                </w:rPr>
                <w:t>Aythya</w:t>
              </w:r>
              <w:proofErr w:type="spellEnd"/>
            </w:hyperlink>
          </w:p>
        </w:tc>
        <w:tc>
          <w:tcPr>
            <w:tcW w:w="3832" w:type="dxa"/>
          </w:tcPr>
          <w:p w14:paraId="4763FFE1" w14:textId="5DDCC933" w:rsidR="00B634AC" w:rsidRPr="00612049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ythy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812159" w:rsidRPr="00612049">
              <w:rPr>
                <w:rFonts w:asciiTheme="majorBidi" w:hAnsiTheme="majorBidi" w:cstheme="majorBidi"/>
                <w:i/>
                <w:iCs/>
              </w:rPr>
              <w:t>americana</w:t>
            </w:r>
            <w:proofErr w:type="spellEnd"/>
            <w:r w:rsidR="00812159" w:rsidRPr="00612049">
              <w:rPr>
                <w:rFonts w:asciiTheme="majorBidi" w:hAnsiTheme="majorBidi" w:cstheme="majorBidi"/>
              </w:rPr>
              <w:t xml:space="preserve"> </w:t>
            </w:r>
            <w:r w:rsidRPr="00612049">
              <w:rPr>
                <w:rFonts w:asciiTheme="majorBidi" w:hAnsiTheme="majorBidi" w:cstheme="majorBidi"/>
              </w:rPr>
              <w:t>(</w:t>
            </w:r>
            <w:r w:rsidR="00E82165" w:rsidRPr="00612049">
              <w:rPr>
                <w:rFonts w:asciiTheme="majorBidi" w:hAnsiTheme="majorBidi" w:cstheme="majorBidi"/>
              </w:rPr>
              <w:t>redhead</w:t>
            </w:r>
            <w:r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094777" w:rsidRPr="000278A4" w14:paraId="69F91B1F" w14:textId="77777777" w:rsidTr="000278A4">
        <w:tc>
          <w:tcPr>
            <w:tcW w:w="1560" w:type="dxa"/>
          </w:tcPr>
          <w:p w14:paraId="05658E6F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2415F05F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78B34141" w14:textId="77777777" w:rsidR="00B634AC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9" w:tooltip="Mareca" w:history="1">
              <w:proofErr w:type="spellStart"/>
              <w:r w:rsidR="00B634AC" w:rsidRPr="00612049">
                <w:rPr>
                  <w:rFonts w:asciiTheme="majorBidi" w:hAnsiTheme="majorBidi" w:cstheme="majorBidi"/>
                  <w:i/>
                  <w:iCs/>
                </w:rPr>
                <w:t>Mareca</w:t>
              </w:r>
              <w:proofErr w:type="spellEnd"/>
            </w:hyperlink>
          </w:p>
        </w:tc>
        <w:tc>
          <w:tcPr>
            <w:tcW w:w="3832" w:type="dxa"/>
          </w:tcPr>
          <w:p w14:paraId="0FDB452A" w14:textId="7A1FA1DC" w:rsidR="00B634AC" w:rsidRPr="00612049" w:rsidRDefault="00B634AC" w:rsidP="00BD5BF5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Marec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> 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strepera</w:t>
            </w:r>
            <w:proofErr w:type="spellEnd"/>
            <w:r w:rsidR="00094777" w:rsidRPr="00612049">
              <w:rPr>
                <w:rFonts w:asciiTheme="majorBidi" w:hAnsiTheme="majorBidi" w:cstheme="majorBidi"/>
              </w:rPr>
              <w:t xml:space="preserve"> </w:t>
            </w:r>
            <w:r w:rsidRPr="00612049">
              <w:rPr>
                <w:rFonts w:asciiTheme="majorBidi" w:hAnsiTheme="majorBidi" w:cstheme="majorBidi"/>
              </w:rPr>
              <w:t>(</w:t>
            </w:r>
            <w:r w:rsidR="00E82165" w:rsidRPr="00612049">
              <w:rPr>
                <w:rFonts w:asciiTheme="majorBidi" w:hAnsiTheme="majorBidi" w:cstheme="majorBidi"/>
              </w:rPr>
              <w:t>gadwall</w:t>
            </w:r>
            <w:r w:rsidRPr="00612049">
              <w:rPr>
                <w:rFonts w:asciiTheme="majorBidi" w:hAnsiTheme="majorBidi" w:cstheme="majorBidi"/>
              </w:rPr>
              <w:t xml:space="preserve">) </w:t>
            </w:r>
          </w:p>
        </w:tc>
      </w:tr>
      <w:tr w:rsidR="00094777" w:rsidRPr="000278A4" w14:paraId="4AFD4FD5" w14:textId="77777777" w:rsidTr="000278A4">
        <w:tc>
          <w:tcPr>
            <w:tcW w:w="1560" w:type="dxa"/>
          </w:tcPr>
          <w:p w14:paraId="14925D50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4E1292DD" w14:textId="77777777" w:rsidR="00B634AC" w:rsidRPr="000278A4" w:rsidRDefault="00B634AC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39990918" w14:textId="2036BBF8" w:rsidR="00B634AC" w:rsidRPr="00612049" w:rsidRDefault="003B20F5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>Spatula</w:t>
            </w:r>
          </w:p>
        </w:tc>
        <w:tc>
          <w:tcPr>
            <w:tcW w:w="3832" w:type="dxa"/>
          </w:tcPr>
          <w:p w14:paraId="3EFEAB45" w14:textId="03F7870D" w:rsidR="00B634AC" w:rsidRPr="00612049" w:rsidRDefault="00BD5BF5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 xml:space="preserve">Spatula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discor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blue-winged teal)</w:t>
            </w:r>
          </w:p>
        </w:tc>
      </w:tr>
      <w:tr w:rsidR="00094777" w:rsidRPr="000278A4" w14:paraId="6EE6407A" w14:textId="77777777" w:rsidTr="007C18FF"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38DF96" w14:textId="77777777" w:rsidR="00094777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  <w:hyperlink r:id="rId10" w:tooltip="Charadriiformes" w:history="1">
              <w:proofErr w:type="spellStart"/>
              <w:r w:rsidR="00094777" w:rsidRPr="00612049">
                <w:rPr>
                  <w:rFonts w:asciiTheme="majorBidi" w:hAnsiTheme="majorBidi" w:cstheme="majorBidi"/>
                  <w:i/>
                  <w:iCs/>
                </w:rPr>
                <w:t>Charadriiformes</w:t>
              </w:r>
              <w:proofErr w:type="spellEnd"/>
            </w:hyperlink>
          </w:p>
        </w:tc>
      </w:tr>
      <w:tr w:rsidR="00094777" w:rsidRPr="000278A4" w14:paraId="62F9D482" w14:textId="77777777" w:rsidTr="000278A4">
        <w:tc>
          <w:tcPr>
            <w:tcW w:w="1560" w:type="dxa"/>
            <w:tcBorders>
              <w:top w:val="single" w:sz="4" w:space="0" w:color="auto"/>
            </w:tcBorders>
          </w:tcPr>
          <w:p w14:paraId="12447100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AFB708" w14:textId="77777777" w:rsidR="00F22252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  <w:hyperlink r:id="rId11" w:history="1">
              <w:proofErr w:type="spellStart"/>
              <w:r w:rsidR="00F22252" w:rsidRPr="000278A4">
                <w:rPr>
                  <w:rFonts w:asciiTheme="majorBidi" w:hAnsiTheme="majorBidi" w:cstheme="majorBidi"/>
                  <w:i/>
                  <w:iCs/>
                </w:rPr>
                <w:t>Charadriidae</w:t>
              </w:r>
              <w:proofErr w:type="spellEnd"/>
            </w:hyperlink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0DAA49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hyperlink r:id="rId12" w:history="1">
              <w:proofErr w:type="spellStart"/>
              <w:r w:rsidRPr="00612049">
                <w:rPr>
                  <w:rFonts w:asciiTheme="majorBidi" w:hAnsiTheme="majorBidi" w:cstheme="majorBidi"/>
                  <w:i/>
                  <w:iCs/>
                </w:rPr>
                <w:t>Charadrius</w:t>
              </w:r>
              <w:proofErr w:type="spellEnd"/>
            </w:hyperlink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6D4AA070" w14:textId="443C9ED5" w:rsidR="00F22252" w:rsidRPr="00612049" w:rsidRDefault="00F22252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Charadri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vocifer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B5306F" w:rsidRPr="00612049">
              <w:rPr>
                <w:rFonts w:asciiTheme="majorBidi" w:hAnsiTheme="majorBidi" w:cstheme="majorBidi"/>
              </w:rPr>
              <w:t>killdeer</w:t>
            </w:r>
            <w:r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094777" w:rsidRPr="000278A4" w14:paraId="4EB1C0E6" w14:textId="77777777" w:rsidTr="000278A4">
        <w:tc>
          <w:tcPr>
            <w:tcW w:w="1560" w:type="dxa"/>
          </w:tcPr>
          <w:p w14:paraId="255A67C1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184B1981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141E1ACB" w14:textId="77777777" w:rsidR="00F22252" w:rsidRPr="00612049" w:rsidRDefault="00F22252" w:rsidP="00436688">
            <w:pPr>
              <w:pStyle w:val="Heading1"/>
              <w:shd w:val="clear" w:color="auto" w:fill="FFFFFF"/>
              <w:spacing w:before="120" w:beforeAutospacing="0" w:after="0" w:afterAutospacing="0"/>
              <w:contextualSpacing/>
              <w:textAlignment w:val="baseline"/>
              <w:outlineLvl w:val="0"/>
              <w:rPr>
                <w:rFonts w:asciiTheme="majorBidi" w:eastAsiaTheme="minorHAnsi" w:hAnsiTheme="majorBidi" w:cstheme="majorBidi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3832" w:type="dxa"/>
          </w:tcPr>
          <w:p w14:paraId="61F6A8AC" w14:textId="77777777" w:rsidR="00F22252" w:rsidRPr="00612049" w:rsidRDefault="00F22252" w:rsidP="00F91B59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haradri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> 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wilsoni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Wilson's Plover)</w:t>
            </w:r>
          </w:p>
        </w:tc>
      </w:tr>
      <w:tr w:rsidR="00094777" w:rsidRPr="000278A4" w14:paraId="6DE17728" w14:textId="77777777" w:rsidTr="000278A4">
        <w:tc>
          <w:tcPr>
            <w:tcW w:w="1560" w:type="dxa"/>
          </w:tcPr>
          <w:p w14:paraId="14421F69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47BBA92E" w14:textId="77777777" w:rsidR="00F22252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13" w:tooltip="Laridae" w:history="1">
              <w:r w:rsidR="000B7D91" w:rsidRPr="000278A4">
                <w:rPr>
                  <w:rFonts w:asciiTheme="majorBidi" w:hAnsiTheme="majorBidi" w:cstheme="majorBidi"/>
                  <w:i/>
                  <w:iCs/>
                </w:rPr>
                <w:t>Laridae</w:t>
              </w:r>
            </w:hyperlink>
          </w:p>
        </w:tc>
        <w:tc>
          <w:tcPr>
            <w:tcW w:w="1985" w:type="dxa"/>
          </w:tcPr>
          <w:p w14:paraId="05561FBC" w14:textId="64A63183" w:rsidR="00F22252" w:rsidRPr="00612049" w:rsidRDefault="006D3D4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hroicocephalus</w:t>
            </w:r>
            <w:proofErr w:type="spellEnd"/>
            <w:r w:rsidRPr="00612049" w:rsidDel="006D3D4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3832" w:type="dxa"/>
          </w:tcPr>
          <w:p w14:paraId="540C107D" w14:textId="70A778A4" w:rsidR="00F22252" w:rsidRPr="00612049" w:rsidRDefault="00EE2B69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hroicocephalus</w:t>
            </w:r>
            <w:proofErr w:type="spellEnd"/>
            <w:r w:rsidRPr="00612049" w:rsidDel="006D3D41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6D3D41" w:rsidRPr="00612049">
              <w:rPr>
                <w:rFonts w:asciiTheme="majorBidi" w:hAnsiTheme="majorBidi" w:cstheme="majorBidi"/>
                <w:i/>
                <w:iCs/>
              </w:rPr>
              <w:t>cirrocephalus</w:t>
            </w:r>
            <w:proofErr w:type="spellEnd"/>
            <w:r w:rsidR="006D3D41" w:rsidRPr="00612049">
              <w:rPr>
                <w:rFonts w:asciiTheme="majorBidi" w:hAnsiTheme="majorBidi" w:cstheme="majorBidi"/>
              </w:rPr>
              <w:t xml:space="preserve"> (grey-headed </w:t>
            </w:r>
            <w:r w:rsidR="000278A4" w:rsidRPr="00612049">
              <w:rPr>
                <w:rFonts w:asciiTheme="majorBidi" w:hAnsiTheme="majorBidi" w:cstheme="majorBidi"/>
              </w:rPr>
              <w:t>g</w:t>
            </w:r>
            <w:r w:rsidR="006D3D41" w:rsidRPr="00612049">
              <w:rPr>
                <w:rFonts w:asciiTheme="majorBidi" w:hAnsiTheme="majorBidi" w:cstheme="majorBidi"/>
              </w:rPr>
              <w:t>ull)</w:t>
            </w:r>
          </w:p>
        </w:tc>
      </w:tr>
      <w:tr w:rsidR="006D3D41" w:rsidRPr="000278A4" w14:paraId="1948D7EE" w14:textId="77777777" w:rsidTr="000278A4">
        <w:tc>
          <w:tcPr>
            <w:tcW w:w="1560" w:type="dxa"/>
          </w:tcPr>
          <w:p w14:paraId="1BF4ECD9" w14:textId="77777777" w:rsidR="006D3D41" w:rsidRPr="000278A4" w:rsidRDefault="006D3D4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1E2EF3DC" w14:textId="77777777" w:rsidR="006D3D41" w:rsidRPr="000278A4" w:rsidRDefault="006D3D4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0A4E0D27" w14:textId="4292A177" w:rsidR="006D3D41" w:rsidRPr="00612049" w:rsidRDefault="006D3D4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arus</w:t>
            </w:r>
            <w:proofErr w:type="spellEnd"/>
          </w:p>
        </w:tc>
        <w:tc>
          <w:tcPr>
            <w:tcW w:w="3832" w:type="dxa"/>
          </w:tcPr>
          <w:p w14:paraId="6F5B368E" w14:textId="04CBC8D5" w:rsidR="006D3D41" w:rsidRPr="00612049" w:rsidRDefault="006D3D41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ar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rgentat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European herring gull)</w:t>
            </w:r>
          </w:p>
        </w:tc>
      </w:tr>
      <w:tr w:rsidR="00094777" w:rsidRPr="000278A4" w14:paraId="37ECE1FD" w14:textId="77777777" w:rsidTr="000278A4">
        <w:tc>
          <w:tcPr>
            <w:tcW w:w="1560" w:type="dxa"/>
          </w:tcPr>
          <w:p w14:paraId="7DA51B02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2126" w:type="dxa"/>
          </w:tcPr>
          <w:p w14:paraId="420A2811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1AAFF642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6B8712E6" w14:textId="77777777" w:rsidR="00F22252" w:rsidRPr="00612049" w:rsidRDefault="00F22252" w:rsidP="00436688">
            <w:pPr>
              <w:autoSpaceDE w:val="0"/>
              <w:autoSpaceDN w:val="0"/>
              <w:bidi w:val="0"/>
              <w:adjustRightInd w:val="0"/>
              <w:spacing w:before="120" w:line="259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ar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alifornic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California gull)</w:t>
            </w:r>
          </w:p>
        </w:tc>
      </w:tr>
      <w:tr w:rsidR="00094777" w:rsidRPr="000278A4" w14:paraId="3C2562A6" w14:textId="77777777" w:rsidTr="000278A4">
        <w:tc>
          <w:tcPr>
            <w:tcW w:w="1560" w:type="dxa"/>
          </w:tcPr>
          <w:p w14:paraId="2337D5AF" w14:textId="77777777" w:rsidR="00F22252" w:rsidRPr="000278A4" w:rsidRDefault="00F22252" w:rsidP="00436688">
            <w:pPr>
              <w:autoSpaceDE w:val="0"/>
              <w:autoSpaceDN w:val="0"/>
              <w:bidi w:val="0"/>
              <w:adjustRightInd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300D68F3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0D800BF8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0457ECD5" w14:textId="2B2FAE87" w:rsidR="00F22252" w:rsidRPr="00612049" w:rsidRDefault="00F22252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ar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elawarensi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EE2B69" w:rsidRPr="00612049">
              <w:rPr>
                <w:rFonts w:asciiTheme="majorBidi" w:hAnsiTheme="majorBidi" w:cstheme="majorBidi"/>
              </w:rPr>
              <w:t>ring</w:t>
            </w:r>
            <w:r w:rsidRPr="00612049">
              <w:rPr>
                <w:rFonts w:asciiTheme="majorBidi" w:hAnsiTheme="majorBidi" w:cstheme="majorBidi"/>
              </w:rPr>
              <w:t>-billed gull)</w:t>
            </w:r>
          </w:p>
        </w:tc>
      </w:tr>
      <w:tr w:rsidR="00094777" w:rsidRPr="000278A4" w14:paraId="41C83C0D" w14:textId="77777777" w:rsidTr="000278A4">
        <w:tc>
          <w:tcPr>
            <w:tcW w:w="1560" w:type="dxa"/>
          </w:tcPr>
          <w:p w14:paraId="014647C9" w14:textId="77777777" w:rsidR="00F22252" w:rsidRPr="000278A4" w:rsidRDefault="00F22252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003C9675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2F64AEF8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4499225E" w14:textId="5F472830" w:rsidR="00F22252" w:rsidRPr="00612049" w:rsidRDefault="000B7D91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ar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dominican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EE2B69" w:rsidRPr="00612049">
              <w:rPr>
                <w:rFonts w:asciiTheme="majorBidi" w:hAnsiTheme="majorBidi" w:cstheme="majorBidi"/>
              </w:rPr>
              <w:t>k</w:t>
            </w:r>
            <w:r w:rsidRPr="00612049">
              <w:rPr>
                <w:rFonts w:asciiTheme="majorBidi" w:hAnsiTheme="majorBidi" w:cstheme="majorBidi"/>
              </w:rPr>
              <w:t>elp gull)</w:t>
            </w:r>
          </w:p>
        </w:tc>
      </w:tr>
      <w:tr w:rsidR="00094777" w:rsidRPr="000278A4" w14:paraId="46C7A3A1" w14:textId="77777777" w:rsidTr="000278A4">
        <w:tc>
          <w:tcPr>
            <w:tcW w:w="1560" w:type="dxa"/>
          </w:tcPr>
          <w:p w14:paraId="39B498A3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2126" w:type="dxa"/>
          </w:tcPr>
          <w:p w14:paraId="60507DDA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0AF90FD5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0FE1069E" w14:textId="44B8486E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ar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612049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rinus</w:t>
            </w:r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EE2B69" w:rsidRPr="00612049">
              <w:rPr>
                <w:rFonts w:asciiTheme="majorBidi" w:hAnsiTheme="majorBidi" w:cstheme="majorBidi"/>
              </w:rPr>
              <w:t>g</w:t>
            </w:r>
            <w:r w:rsidRPr="00612049">
              <w:rPr>
                <w:rFonts w:asciiTheme="majorBidi" w:hAnsiTheme="majorBidi" w:cstheme="majorBidi"/>
              </w:rPr>
              <w:t>reat black-backed gull)</w:t>
            </w:r>
          </w:p>
        </w:tc>
      </w:tr>
      <w:tr w:rsidR="00094777" w:rsidRPr="000278A4" w14:paraId="207AF366" w14:textId="77777777" w:rsidTr="000278A4">
        <w:tc>
          <w:tcPr>
            <w:tcW w:w="1560" w:type="dxa"/>
          </w:tcPr>
          <w:p w14:paraId="73DD3539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2126" w:type="dxa"/>
          </w:tcPr>
          <w:p w14:paraId="084FAE77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73E4CE4A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2BCADC87" w14:textId="1E5BAEF2" w:rsidR="00F22252" w:rsidRPr="00612049" w:rsidRDefault="000B7D9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ar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ridibund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EE2B69" w:rsidRPr="00612049">
              <w:rPr>
                <w:rFonts w:asciiTheme="majorBidi" w:hAnsiTheme="majorBidi" w:cstheme="majorBidi"/>
              </w:rPr>
              <w:t>b</w:t>
            </w:r>
            <w:r w:rsidRPr="00612049">
              <w:rPr>
                <w:rFonts w:asciiTheme="majorBidi" w:hAnsiTheme="majorBidi" w:cstheme="majorBidi"/>
              </w:rPr>
              <w:t>lack-headed gull)</w:t>
            </w:r>
          </w:p>
        </w:tc>
      </w:tr>
      <w:tr w:rsidR="00094777" w:rsidRPr="000278A4" w14:paraId="5796B312" w14:textId="77777777" w:rsidTr="000278A4">
        <w:tc>
          <w:tcPr>
            <w:tcW w:w="1560" w:type="dxa"/>
          </w:tcPr>
          <w:p w14:paraId="27D8470E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2F2AA400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11E26B85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364386CA" w14:textId="77777777" w:rsidR="00F22252" w:rsidRPr="00612049" w:rsidRDefault="000B7D91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Leucophae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ipixcan</w:t>
            </w:r>
            <w:proofErr w:type="spellEnd"/>
            <w:r w:rsidR="00094777" w:rsidRPr="00612049">
              <w:rPr>
                <w:rFonts w:asciiTheme="majorBidi" w:hAnsiTheme="majorBidi" w:cstheme="majorBidi"/>
              </w:rPr>
              <w:t xml:space="preserve"> </w:t>
            </w:r>
            <w:r w:rsidRPr="00612049">
              <w:rPr>
                <w:rFonts w:asciiTheme="majorBidi" w:hAnsiTheme="majorBidi" w:cstheme="majorBidi"/>
              </w:rPr>
              <w:t>(Franklin's gull)</w:t>
            </w:r>
          </w:p>
        </w:tc>
      </w:tr>
      <w:tr w:rsidR="00094777" w:rsidRPr="000278A4" w14:paraId="7502986C" w14:textId="77777777" w:rsidTr="000278A4">
        <w:tc>
          <w:tcPr>
            <w:tcW w:w="1560" w:type="dxa"/>
          </w:tcPr>
          <w:p w14:paraId="4B60A283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554767C9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2F656EF3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haetusa</w:t>
            </w:r>
            <w:proofErr w:type="spellEnd"/>
          </w:p>
        </w:tc>
        <w:tc>
          <w:tcPr>
            <w:tcW w:w="3832" w:type="dxa"/>
          </w:tcPr>
          <w:p w14:paraId="615E2D74" w14:textId="3E533422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haetus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simplex</w:t>
            </w:r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EE2B69" w:rsidRPr="00612049">
              <w:rPr>
                <w:rFonts w:asciiTheme="majorBidi" w:hAnsiTheme="majorBidi" w:cstheme="majorBidi"/>
              </w:rPr>
              <w:t>large</w:t>
            </w:r>
            <w:r w:rsidRPr="00612049">
              <w:rPr>
                <w:rFonts w:asciiTheme="majorBidi" w:hAnsiTheme="majorBidi" w:cstheme="majorBidi"/>
              </w:rPr>
              <w:t>-billed Tern)</w:t>
            </w:r>
          </w:p>
        </w:tc>
      </w:tr>
      <w:tr w:rsidR="00094777" w:rsidRPr="000278A4" w14:paraId="046B84D6" w14:textId="77777777" w:rsidTr="000278A4">
        <w:tc>
          <w:tcPr>
            <w:tcW w:w="1560" w:type="dxa"/>
          </w:tcPr>
          <w:p w14:paraId="7F9E6CE7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7BC4DBEA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985" w:type="dxa"/>
          </w:tcPr>
          <w:p w14:paraId="4A35A5E8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14" w:tooltip="Thalasseus" w:history="1">
              <w:proofErr w:type="spellStart"/>
              <w:r w:rsidR="00F22252" w:rsidRPr="00612049">
                <w:rPr>
                  <w:rFonts w:asciiTheme="majorBidi" w:hAnsiTheme="majorBidi" w:cstheme="majorBidi"/>
                  <w:i/>
                  <w:iCs/>
                </w:rPr>
                <w:t>Thalasseus</w:t>
              </w:r>
              <w:proofErr w:type="spellEnd"/>
            </w:hyperlink>
          </w:p>
        </w:tc>
        <w:tc>
          <w:tcPr>
            <w:tcW w:w="3832" w:type="dxa"/>
          </w:tcPr>
          <w:p w14:paraId="072A7F8A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Thalasse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cuflavid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Cabot’s tern)</w:t>
            </w:r>
          </w:p>
        </w:tc>
      </w:tr>
      <w:tr w:rsidR="00094777" w:rsidRPr="000278A4" w14:paraId="0185F205" w14:textId="77777777" w:rsidTr="000278A4">
        <w:tc>
          <w:tcPr>
            <w:tcW w:w="1560" w:type="dxa"/>
          </w:tcPr>
          <w:p w14:paraId="2BD3C5F5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765E1507" w14:textId="77777777" w:rsidR="00F22252" w:rsidRPr="000278A4" w:rsidRDefault="00686F3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278A4">
              <w:rPr>
                <w:rFonts w:asciiTheme="majorBidi" w:hAnsiTheme="majorBidi" w:cstheme="majorBidi"/>
                <w:i/>
                <w:iCs/>
              </w:rPr>
              <w:t>Scolopacidae</w:t>
            </w:r>
            <w:proofErr w:type="spellEnd"/>
          </w:p>
        </w:tc>
        <w:tc>
          <w:tcPr>
            <w:tcW w:w="1985" w:type="dxa"/>
          </w:tcPr>
          <w:p w14:paraId="1259A342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15" w:tooltip="Calidris" w:history="1">
              <w:proofErr w:type="spellStart"/>
              <w:r w:rsidR="00686F31" w:rsidRPr="00612049">
                <w:rPr>
                  <w:rFonts w:asciiTheme="majorBidi" w:hAnsiTheme="majorBidi" w:cstheme="majorBidi"/>
                  <w:i/>
                  <w:iCs/>
                </w:rPr>
                <w:t>Calidris</w:t>
              </w:r>
              <w:proofErr w:type="spellEnd"/>
            </w:hyperlink>
          </w:p>
        </w:tc>
        <w:tc>
          <w:tcPr>
            <w:tcW w:w="3832" w:type="dxa"/>
          </w:tcPr>
          <w:p w14:paraId="13D8DC3E" w14:textId="44033E8D" w:rsidR="00F22252" w:rsidRPr="00612049" w:rsidRDefault="00686F31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alidri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usill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6D3D41" w:rsidRPr="00612049">
              <w:rPr>
                <w:rFonts w:asciiTheme="majorBidi" w:hAnsiTheme="majorBidi" w:cstheme="majorBidi"/>
              </w:rPr>
              <w:t>s</w:t>
            </w:r>
            <w:r w:rsidRPr="00612049">
              <w:rPr>
                <w:rFonts w:asciiTheme="majorBidi" w:hAnsiTheme="majorBidi" w:cstheme="majorBidi"/>
              </w:rPr>
              <w:t xml:space="preserve">emipalmated </w:t>
            </w:r>
            <w:r w:rsidR="006D3D41" w:rsidRPr="00612049">
              <w:rPr>
                <w:rFonts w:asciiTheme="majorBidi" w:hAnsiTheme="majorBidi" w:cstheme="majorBidi"/>
              </w:rPr>
              <w:t>s</w:t>
            </w:r>
            <w:r w:rsidRPr="00612049">
              <w:rPr>
                <w:rFonts w:asciiTheme="majorBidi" w:hAnsiTheme="majorBidi" w:cstheme="majorBidi"/>
              </w:rPr>
              <w:t>andpiper)</w:t>
            </w:r>
          </w:p>
        </w:tc>
      </w:tr>
      <w:tr w:rsidR="00094777" w:rsidRPr="000278A4" w14:paraId="0C240C2D" w14:textId="77777777" w:rsidTr="000278A4">
        <w:tc>
          <w:tcPr>
            <w:tcW w:w="1560" w:type="dxa"/>
          </w:tcPr>
          <w:p w14:paraId="0AA265D6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1329892E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3B805ECC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16" w:tooltip="Phalarope" w:history="1">
              <w:proofErr w:type="spellStart"/>
              <w:r w:rsidR="00F22252" w:rsidRPr="00612049">
                <w:rPr>
                  <w:rFonts w:asciiTheme="majorBidi" w:hAnsiTheme="majorBidi" w:cstheme="majorBidi"/>
                  <w:i/>
                  <w:iCs/>
                </w:rPr>
                <w:t>Phalaropus</w:t>
              </w:r>
              <w:proofErr w:type="spellEnd"/>
            </w:hyperlink>
          </w:p>
        </w:tc>
        <w:tc>
          <w:tcPr>
            <w:tcW w:w="3832" w:type="dxa"/>
          </w:tcPr>
          <w:p w14:paraId="46C19954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halarop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tricolor</w:t>
            </w:r>
            <w:r w:rsidRPr="00612049">
              <w:rPr>
                <w:rFonts w:asciiTheme="majorBidi" w:hAnsiTheme="majorBidi" w:cstheme="majorBidi"/>
              </w:rPr>
              <w:t xml:space="preserve"> (Wilson's phalarope)</w:t>
            </w:r>
          </w:p>
        </w:tc>
      </w:tr>
      <w:tr w:rsidR="00094777" w:rsidRPr="000278A4" w14:paraId="09DA669C" w14:textId="77777777" w:rsidTr="000278A4">
        <w:tc>
          <w:tcPr>
            <w:tcW w:w="1560" w:type="dxa"/>
          </w:tcPr>
          <w:p w14:paraId="5DF3D9F6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6EFD945F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1131F0D5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17" w:tooltip="Tringa" w:history="1">
              <w:proofErr w:type="spellStart"/>
              <w:r w:rsidR="00F22252" w:rsidRPr="00612049">
                <w:rPr>
                  <w:rFonts w:asciiTheme="majorBidi" w:hAnsiTheme="majorBidi" w:cstheme="majorBidi"/>
                  <w:i/>
                  <w:iCs/>
                </w:rPr>
                <w:t>Tringa</w:t>
              </w:r>
              <w:proofErr w:type="spellEnd"/>
            </w:hyperlink>
          </w:p>
        </w:tc>
        <w:tc>
          <w:tcPr>
            <w:tcW w:w="3832" w:type="dxa"/>
          </w:tcPr>
          <w:p w14:paraId="43F0D9A5" w14:textId="4B8370CD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Tring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melanoleuc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057094" w:rsidRPr="00612049">
              <w:rPr>
                <w:rFonts w:asciiTheme="majorBidi" w:hAnsiTheme="majorBidi" w:cstheme="majorBidi"/>
              </w:rPr>
              <w:t xml:space="preserve">greater </w:t>
            </w:r>
            <w:r w:rsidRPr="00612049">
              <w:rPr>
                <w:rFonts w:asciiTheme="majorBidi" w:hAnsiTheme="majorBidi" w:cstheme="majorBidi"/>
              </w:rPr>
              <w:t>yellowlegs)</w:t>
            </w:r>
          </w:p>
        </w:tc>
      </w:tr>
      <w:tr w:rsidR="00094777" w:rsidRPr="000278A4" w14:paraId="2DDC41E0" w14:textId="77777777" w:rsidTr="00F91B59">
        <w:trPr>
          <w:trHeight w:val="376"/>
        </w:trPr>
        <w:tc>
          <w:tcPr>
            <w:tcW w:w="1560" w:type="dxa"/>
            <w:tcBorders>
              <w:bottom w:val="single" w:sz="4" w:space="0" w:color="auto"/>
            </w:tcBorders>
          </w:tcPr>
          <w:p w14:paraId="1A9F3615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EA7B13" w14:textId="77777777" w:rsidR="00F22252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18" w:tooltip="Jacanidae" w:history="1">
              <w:proofErr w:type="spellStart"/>
              <w:r w:rsidR="00F22252" w:rsidRPr="000278A4">
                <w:rPr>
                  <w:rFonts w:asciiTheme="majorBidi" w:hAnsiTheme="majorBidi" w:cstheme="majorBidi"/>
                  <w:i/>
                  <w:iCs/>
                </w:rPr>
                <w:t>Jacanidae</w:t>
              </w:r>
              <w:proofErr w:type="spellEnd"/>
            </w:hyperlink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8071A1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19" w:tooltip="Jacana (genus)" w:history="1">
              <w:r w:rsidR="00F22252" w:rsidRPr="00612049">
                <w:rPr>
                  <w:rFonts w:asciiTheme="majorBidi" w:hAnsiTheme="majorBidi" w:cstheme="majorBidi"/>
                  <w:i/>
                  <w:iCs/>
                </w:rPr>
                <w:t>Jacana</w:t>
              </w:r>
            </w:hyperlink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0893EC48" w14:textId="5F400460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 xml:space="preserve">Jacana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jacan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EE2B69" w:rsidRPr="00612049">
              <w:rPr>
                <w:rFonts w:asciiTheme="majorBidi" w:hAnsiTheme="majorBidi" w:cstheme="majorBidi"/>
              </w:rPr>
              <w:t>w</w:t>
            </w:r>
            <w:r w:rsidRPr="00612049">
              <w:rPr>
                <w:rFonts w:asciiTheme="majorBidi" w:hAnsiTheme="majorBidi" w:cstheme="majorBidi"/>
              </w:rPr>
              <w:t>attled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0278A4" w:rsidRPr="00612049">
              <w:rPr>
                <w:rFonts w:asciiTheme="majorBidi" w:hAnsiTheme="majorBidi" w:cstheme="majorBidi"/>
              </w:rPr>
              <w:t>j</w:t>
            </w:r>
            <w:r w:rsidRPr="00612049">
              <w:rPr>
                <w:rFonts w:asciiTheme="majorBidi" w:hAnsiTheme="majorBidi" w:cstheme="majorBidi"/>
              </w:rPr>
              <w:t>acana)</w:t>
            </w:r>
          </w:p>
        </w:tc>
      </w:tr>
      <w:tr w:rsidR="00094777" w:rsidRPr="000278A4" w14:paraId="7A69E70A" w14:textId="77777777" w:rsidTr="007C18FF"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D7FF4B" w14:textId="77777777" w:rsidR="00094777" w:rsidRPr="00612049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0" w:tooltip="Gruiformes" w:history="1">
              <w:r w:rsidR="00094777" w:rsidRPr="00612049">
                <w:rPr>
                  <w:rFonts w:asciiTheme="majorBidi" w:hAnsiTheme="majorBidi" w:cstheme="majorBidi"/>
                  <w:i/>
                  <w:iCs/>
                </w:rPr>
                <w:t>Gruiformes</w:t>
              </w:r>
            </w:hyperlink>
          </w:p>
        </w:tc>
      </w:tr>
      <w:tr w:rsidR="00094777" w:rsidRPr="000278A4" w14:paraId="20735ACF" w14:textId="77777777" w:rsidTr="000278A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D16225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AEF47E" w14:textId="77777777" w:rsidR="00F22252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1" w:tooltip="Rallidae" w:history="1">
              <w:proofErr w:type="spellStart"/>
              <w:r w:rsidR="00F22252" w:rsidRPr="000278A4">
                <w:rPr>
                  <w:rFonts w:asciiTheme="majorBidi" w:hAnsiTheme="majorBidi" w:cstheme="majorBidi"/>
                  <w:i/>
                  <w:iCs/>
                </w:rPr>
                <w:t>Rallidae</w:t>
              </w:r>
              <w:proofErr w:type="spellEnd"/>
            </w:hyperlink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E65173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2" w:tooltip="Fulica" w:history="1">
              <w:proofErr w:type="spellStart"/>
              <w:r w:rsidR="00F22252" w:rsidRPr="00612049">
                <w:rPr>
                  <w:rFonts w:asciiTheme="majorBidi" w:hAnsiTheme="majorBidi" w:cstheme="majorBidi"/>
                  <w:i/>
                  <w:iCs/>
                </w:rPr>
                <w:t>Fulica</w:t>
              </w:r>
              <w:proofErr w:type="spellEnd"/>
            </w:hyperlink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72CF9426" w14:textId="77777777" w:rsidR="00F22252" w:rsidRPr="00612049" w:rsidRDefault="00F22252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Fulic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merican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(American coot)</w:t>
            </w:r>
          </w:p>
        </w:tc>
      </w:tr>
      <w:tr w:rsidR="00094777" w:rsidRPr="000278A4" w14:paraId="46418822" w14:textId="77777777" w:rsidTr="007C18FF"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6F8B59" w14:textId="77777777" w:rsidR="00094777" w:rsidRPr="00612049" w:rsidRDefault="0009477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>Passeriformes</w:t>
            </w:r>
          </w:p>
        </w:tc>
      </w:tr>
      <w:tr w:rsidR="00094777" w:rsidRPr="000278A4" w14:paraId="0899467D" w14:textId="77777777" w:rsidTr="000278A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106009" w14:textId="77777777" w:rsidR="00F22252" w:rsidRPr="000278A4" w:rsidRDefault="00F22252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E411163" w14:textId="77777777" w:rsidR="00F2225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3" w:tooltip="Corvidae" w:history="1">
              <w:r w:rsidR="00F22252" w:rsidRPr="000278A4">
                <w:rPr>
                  <w:rFonts w:asciiTheme="majorBidi" w:hAnsiTheme="majorBidi" w:cstheme="majorBidi"/>
                  <w:i/>
                  <w:iCs/>
                </w:rPr>
                <w:t>Corvidae</w:t>
              </w:r>
            </w:hyperlink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44CDD2" w14:textId="77777777" w:rsidR="00F22252" w:rsidRPr="00612049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4" w:tooltip="Corvus" w:history="1">
              <w:proofErr w:type="spellStart"/>
              <w:r w:rsidR="00F22252" w:rsidRPr="00612049">
                <w:rPr>
                  <w:rFonts w:asciiTheme="majorBidi" w:hAnsiTheme="majorBidi" w:cstheme="majorBidi"/>
                  <w:i/>
                  <w:iCs/>
                </w:rPr>
                <w:t>Corvus</w:t>
              </w:r>
              <w:proofErr w:type="spellEnd"/>
            </w:hyperlink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0798B660" w14:textId="579DF029" w:rsidR="00F22252" w:rsidRPr="00612049" w:rsidRDefault="00504A65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orv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frugileg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F22252" w:rsidRPr="00612049">
              <w:rPr>
                <w:rFonts w:asciiTheme="majorBidi" w:hAnsiTheme="majorBidi" w:cstheme="majorBidi"/>
              </w:rPr>
              <w:t>(</w:t>
            </w:r>
            <w:r w:rsidR="006D3D41" w:rsidRPr="00612049">
              <w:rPr>
                <w:rFonts w:asciiTheme="majorBidi" w:hAnsiTheme="majorBidi" w:cstheme="majorBidi"/>
              </w:rPr>
              <w:t>rook</w:t>
            </w:r>
            <w:r w:rsidR="00F22252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094777" w:rsidRPr="000278A4" w14:paraId="417B3314" w14:textId="77777777" w:rsidTr="007C18FF"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31D311" w14:textId="77777777" w:rsidR="00094777" w:rsidRPr="00612049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5" w:tooltip="Pelecaniformes" w:history="1">
              <w:r w:rsidR="00094777" w:rsidRPr="00612049">
                <w:rPr>
                  <w:rFonts w:asciiTheme="majorBidi" w:hAnsiTheme="majorBidi" w:cstheme="majorBidi"/>
                  <w:i/>
                  <w:iCs/>
                </w:rPr>
                <w:t>Pelecaniformes</w:t>
              </w:r>
            </w:hyperlink>
          </w:p>
        </w:tc>
      </w:tr>
      <w:tr w:rsidR="00094777" w:rsidRPr="000278A4" w14:paraId="681B8D8C" w14:textId="77777777" w:rsidTr="000278A4">
        <w:tc>
          <w:tcPr>
            <w:tcW w:w="1560" w:type="dxa"/>
            <w:tcBorders>
              <w:top w:val="single" w:sz="4" w:space="0" w:color="auto"/>
            </w:tcBorders>
          </w:tcPr>
          <w:p w14:paraId="2E636281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C6B958" w14:textId="77777777" w:rsidR="00F2225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6" w:history="1">
              <w:r w:rsidR="00F22252" w:rsidRPr="000278A4">
                <w:rPr>
                  <w:rFonts w:asciiTheme="majorBidi" w:hAnsiTheme="majorBidi" w:cstheme="majorBidi"/>
                  <w:i/>
                  <w:iCs/>
                </w:rPr>
                <w:t>Ardeidae</w:t>
              </w:r>
            </w:hyperlink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3C12D94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7" w:tooltip="Ardea (genus)" w:history="1">
              <w:proofErr w:type="spellStart"/>
              <w:r w:rsidR="00686F31" w:rsidRPr="00612049">
                <w:rPr>
                  <w:rFonts w:asciiTheme="majorBidi" w:hAnsiTheme="majorBidi" w:cstheme="majorBidi"/>
                  <w:i/>
                  <w:iCs/>
                </w:rPr>
                <w:t>Ardea</w:t>
              </w:r>
              <w:proofErr w:type="spellEnd"/>
            </w:hyperlink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44FE3A9E" w14:textId="611344E9" w:rsidR="00F22252" w:rsidRPr="00612049" w:rsidRDefault="00504A65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Arde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herodia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686F31" w:rsidRPr="00612049">
              <w:rPr>
                <w:rFonts w:asciiTheme="majorBidi" w:hAnsiTheme="majorBidi" w:cstheme="majorBidi"/>
              </w:rPr>
              <w:t>(</w:t>
            </w:r>
            <w:r w:rsidR="003B20F5" w:rsidRPr="00612049">
              <w:rPr>
                <w:rFonts w:asciiTheme="majorBidi" w:hAnsiTheme="majorBidi" w:cstheme="majorBidi"/>
              </w:rPr>
              <w:t>g</w:t>
            </w:r>
            <w:r w:rsidRPr="00612049">
              <w:rPr>
                <w:rFonts w:asciiTheme="majorBidi" w:hAnsiTheme="majorBidi" w:cstheme="majorBidi"/>
              </w:rPr>
              <w:t>reat blue heron</w:t>
            </w:r>
            <w:r w:rsidR="00686F31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094777" w:rsidRPr="000278A4" w14:paraId="0996D914" w14:textId="77777777" w:rsidTr="000278A4">
        <w:tc>
          <w:tcPr>
            <w:tcW w:w="1560" w:type="dxa"/>
          </w:tcPr>
          <w:p w14:paraId="04121F03" w14:textId="77777777" w:rsidR="00686F31" w:rsidRPr="000278A4" w:rsidRDefault="00686F3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463C5FD3" w14:textId="77777777" w:rsidR="00686F31" w:rsidRPr="000278A4" w:rsidRDefault="00686F31" w:rsidP="00436688">
            <w:pPr>
              <w:bidi w:val="0"/>
              <w:spacing w:before="120" w:line="360" w:lineRule="atLeast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985" w:type="dxa"/>
          </w:tcPr>
          <w:p w14:paraId="1535022A" w14:textId="77777777" w:rsidR="00686F31" w:rsidRPr="00612049" w:rsidRDefault="00504A65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Bubulcus</w:t>
            </w:r>
            <w:proofErr w:type="spellEnd"/>
          </w:p>
        </w:tc>
        <w:tc>
          <w:tcPr>
            <w:tcW w:w="3832" w:type="dxa"/>
          </w:tcPr>
          <w:p w14:paraId="2DA0B6F0" w14:textId="3B478DB0" w:rsidR="00686F31" w:rsidRPr="00612049" w:rsidRDefault="00504A65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Bubulc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ibis</w:t>
            </w:r>
            <w:r w:rsidRPr="00612049">
              <w:rPr>
                <w:rFonts w:asciiTheme="majorBidi" w:hAnsiTheme="majorBidi" w:cstheme="majorBidi"/>
              </w:rPr>
              <w:t xml:space="preserve"> (</w:t>
            </w:r>
            <w:r w:rsidR="006D3D41" w:rsidRPr="00612049">
              <w:rPr>
                <w:rFonts w:asciiTheme="majorBidi" w:hAnsiTheme="majorBidi" w:cstheme="majorBidi"/>
              </w:rPr>
              <w:t>c</w:t>
            </w:r>
            <w:r w:rsidRPr="00612049">
              <w:rPr>
                <w:rFonts w:asciiTheme="majorBidi" w:hAnsiTheme="majorBidi" w:cstheme="majorBidi"/>
              </w:rPr>
              <w:t>attle egret)</w:t>
            </w:r>
          </w:p>
        </w:tc>
      </w:tr>
      <w:tr w:rsidR="00094777" w:rsidRPr="000278A4" w14:paraId="7657CEE5" w14:textId="77777777" w:rsidTr="000278A4">
        <w:tc>
          <w:tcPr>
            <w:tcW w:w="1560" w:type="dxa"/>
          </w:tcPr>
          <w:p w14:paraId="7B12771B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0E703269" w14:textId="77777777" w:rsidR="00F22252" w:rsidRPr="000278A4" w:rsidRDefault="00F22252" w:rsidP="00436688">
            <w:pPr>
              <w:bidi w:val="0"/>
              <w:spacing w:before="120" w:line="360" w:lineRule="atLeast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985" w:type="dxa"/>
          </w:tcPr>
          <w:p w14:paraId="014A9355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8" w:tooltip="Egretta" w:history="1">
              <w:proofErr w:type="spellStart"/>
              <w:r w:rsidR="00F22252" w:rsidRPr="00612049">
                <w:rPr>
                  <w:rFonts w:asciiTheme="majorBidi" w:hAnsiTheme="majorBidi" w:cstheme="majorBidi"/>
                  <w:i/>
                  <w:iCs/>
                </w:rPr>
                <w:t>Egretta</w:t>
              </w:r>
              <w:proofErr w:type="spellEnd"/>
            </w:hyperlink>
          </w:p>
        </w:tc>
        <w:tc>
          <w:tcPr>
            <w:tcW w:w="3832" w:type="dxa"/>
          </w:tcPr>
          <w:p w14:paraId="2502C54D" w14:textId="43137A1F" w:rsidR="00F22252" w:rsidRPr="00612049" w:rsidRDefault="00504A65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Egrett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thul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F22252" w:rsidRPr="00612049">
              <w:rPr>
                <w:rFonts w:asciiTheme="majorBidi" w:hAnsiTheme="majorBidi" w:cstheme="majorBidi"/>
              </w:rPr>
              <w:t>(</w:t>
            </w:r>
            <w:r w:rsidR="00EE2B69" w:rsidRPr="00612049">
              <w:rPr>
                <w:rFonts w:asciiTheme="majorBidi" w:hAnsiTheme="majorBidi" w:cstheme="majorBidi"/>
              </w:rPr>
              <w:t xml:space="preserve">snowy </w:t>
            </w:r>
            <w:r w:rsidRPr="00612049">
              <w:rPr>
                <w:rFonts w:asciiTheme="majorBidi" w:hAnsiTheme="majorBidi" w:cstheme="majorBidi"/>
              </w:rPr>
              <w:t>egret</w:t>
            </w:r>
            <w:r w:rsidR="00F22252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094777" w:rsidRPr="000278A4" w14:paraId="5AEF25F7" w14:textId="77777777" w:rsidTr="000278A4">
        <w:tc>
          <w:tcPr>
            <w:tcW w:w="1560" w:type="dxa"/>
          </w:tcPr>
          <w:p w14:paraId="21A92E2D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725D43B2" w14:textId="77777777" w:rsidR="00F22252" w:rsidRPr="000278A4" w:rsidRDefault="00F22252" w:rsidP="00436688">
            <w:pPr>
              <w:bidi w:val="0"/>
              <w:spacing w:before="120" w:line="360" w:lineRule="atLeast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985" w:type="dxa"/>
          </w:tcPr>
          <w:p w14:paraId="7EFAEB36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7B1E7804" w14:textId="5D40C14A" w:rsidR="00F22252" w:rsidRPr="00612049" w:rsidRDefault="00504A65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Egretta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garzetta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F22252" w:rsidRPr="00612049">
              <w:rPr>
                <w:rFonts w:asciiTheme="majorBidi" w:hAnsiTheme="majorBidi" w:cstheme="majorBidi"/>
              </w:rPr>
              <w:t>(</w:t>
            </w:r>
            <w:r w:rsidR="00EE2B69" w:rsidRPr="00612049">
              <w:rPr>
                <w:rFonts w:asciiTheme="majorBidi" w:hAnsiTheme="majorBidi" w:cstheme="majorBidi"/>
              </w:rPr>
              <w:t xml:space="preserve">little </w:t>
            </w:r>
            <w:r w:rsidRPr="00612049">
              <w:rPr>
                <w:rFonts w:asciiTheme="majorBidi" w:hAnsiTheme="majorBidi" w:cstheme="majorBidi"/>
              </w:rPr>
              <w:t>egret</w:t>
            </w:r>
            <w:r w:rsidR="00F22252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094777" w:rsidRPr="000278A4" w14:paraId="47D6F65A" w14:textId="77777777" w:rsidTr="000278A4">
        <w:tc>
          <w:tcPr>
            <w:tcW w:w="1560" w:type="dxa"/>
          </w:tcPr>
          <w:p w14:paraId="23905FF4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74BDEAB4" w14:textId="77777777" w:rsidR="00F22252" w:rsidRPr="000278A4" w:rsidRDefault="00F22252" w:rsidP="00436688">
            <w:pPr>
              <w:bidi w:val="0"/>
              <w:spacing w:before="120" w:line="360" w:lineRule="atLeast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1985" w:type="dxa"/>
          </w:tcPr>
          <w:p w14:paraId="34E1FE24" w14:textId="77777777" w:rsidR="00504A65" w:rsidRPr="00612049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29" w:history="1">
              <w:proofErr w:type="spellStart"/>
              <w:r w:rsidR="00504A65" w:rsidRPr="00612049">
                <w:rPr>
                  <w:rFonts w:asciiTheme="majorBidi" w:hAnsiTheme="majorBidi" w:cstheme="majorBidi"/>
                  <w:i/>
                  <w:iCs/>
                </w:rPr>
                <w:t>Nycticorax</w:t>
              </w:r>
              <w:proofErr w:type="spellEnd"/>
            </w:hyperlink>
          </w:p>
          <w:p w14:paraId="5CDF8391" w14:textId="77777777" w:rsidR="00F22252" w:rsidRPr="00612049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</w:tcPr>
          <w:p w14:paraId="05C73F60" w14:textId="18441F68" w:rsidR="00F22252" w:rsidRPr="00612049" w:rsidRDefault="007249E9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ycticorax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ycticorax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504A65" w:rsidRPr="00612049">
              <w:rPr>
                <w:rFonts w:asciiTheme="majorBidi" w:hAnsiTheme="majorBidi" w:cstheme="majorBidi"/>
              </w:rPr>
              <w:t>(</w:t>
            </w:r>
            <w:r w:rsidR="00EE2B69" w:rsidRPr="00612049">
              <w:rPr>
                <w:rFonts w:asciiTheme="majorBidi" w:hAnsiTheme="majorBidi" w:cstheme="majorBidi"/>
              </w:rPr>
              <w:t>black</w:t>
            </w:r>
            <w:r w:rsidRPr="00612049">
              <w:rPr>
                <w:rFonts w:asciiTheme="majorBidi" w:hAnsiTheme="majorBidi" w:cstheme="majorBidi"/>
              </w:rPr>
              <w:t>-crowned night heron</w:t>
            </w:r>
            <w:r w:rsidR="00504A65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094777" w:rsidRPr="000278A4" w14:paraId="43B07111" w14:textId="77777777" w:rsidTr="000278A4">
        <w:tc>
          <w:tcPr>
            <w:tcW w:w="1560" w:type="dxa"/>
          </w:tcPr>
          <w:p w14:paraId="1CB5C88B" w14:textId="77777777" w:rsidR="00F22252" w:rsidRPr="000278A4" w:rsidRDefault="00F2225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26" w:type="dxa"/>
          </w:tcPr>
          <w:p w14:paraId="04DB3AEA" w14:textId="77777777" w:rsidR="00F22252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color w:val="000000"/>
              </w:rPr>
            </w:pPr>
            <w:hyperlink r:id="rId30" w:tooltip="Pelican" w:history="1">
              <w:r w:rsidR="00686F31" w:rsidRPr="000278A4">
                <w:rPr>
                  <w:rFonts w:asciiTheme="majorBidi" w:hAnsiTheme="majorBidi" w:cstheme="majorBidi"/>
                  <w:i/>
                  <w:iCs/>
                </w:rPr>
                <w:t>Pelecanidae</w:t>
              </w:r>
            </w:hyperlink>
          </w:p>
        </w:tc>
        <w:tc>
          <w:tcPr>
            <w:tcW w:w="1985" w:type="dxa"/>
          </w:tcPr>
          <w:p w14:paraId="696FE23F" w14:textId="77777777" w:rsidR="00F2225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1" w:tooltip="Pelican" w:history="1">
              <w:proofErr w:type="spellStart"/>
              <w:r w:rsidR="00686F31" w:rsidRPr="00612049">
                <w:rPr>
                  <w:rFonts w:asciiTheme="majorBidi" w:hAnsiTheme="majorBidi" w:cstheme="majorBidi"/>
                  <w:i/>
                  <w:iCs/>
                </w:rPr>
                <w:t>Pelecanus</w:t>
              </w:r>
              <w:proofErr w:type="spellEnd"/>
            </w:hyperlink>
          </w:p>
        </w:tc>
        <w:tc>
          <w:tcPr>
            <w:tcW w:w="3832" w:type="dxa"/>
          </w:tcPr>
          <w:p w14:paraId="0447706B" w14:textId="77777777" w:rsidR="00F22252" w:rsidRPr="00612049" w:rsidRDefault="00686F31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7249E9" w:rsidRPr="00612049">
              <w:rPr>
                <w:rFonts w:asciiTheme="majorBidi" w:hAnsiTheme="majorBidi" w:cstheme="majorBidi"/>
                <w:i/>
                <w:iCs/>
              </w:rPr>
              <w:t>Pelecanus</w:t>
            </w:r>
            <w:proofErr w:type="spellEnd"/>
            <w:r w:rsidR="007249E9"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7249E9" w:rsidRPr="00612049">
              <w:rPr>
                <w:rFonts w:asciiTheme="majorBidi" w:hAnsiTheme="majorBidi" w:cstheme="majorBidi"/>
                <w:i/>
                <w:iCs/>
              </w:rPr>
              <w:t>erythrorhynchos</w:t>
            </w:r>
            <w:proofErr w:type="spellEnd"/>
            <w:r w:rsidR="007249E9" w:rsidRPr="00612049">
              <w:rPr>
                <w:rFonts w:asciiTheme="majorBidi" w:hAnsiTheme="majorBidi" w:cstheme="majorBidi"/>
              </w:rPr>
              <w:t xml:space="preserve"> </w:t>
            </w:r>
            <w:r w:rsidRPr="00612049">
              <w:rPr>
                <w:rFonts w:asciiTheme="majorBidi" w:hAnsiTheme="majorBidi" w:cstheme="majorBidi"/>
              </w:rPr>
              <w:t>(</w:t>
            </w:r>
            <w:r w:rsidR="007249E9" w:rsidRPr="00612049">
              <w:rPr>
                <w:rFonts w:asciiTheme="majorBidi" w:hAnsiTheme="majorBidi" w:cstheme="majorBidi"/>
              </w:rPr>
              <w:t>American white pelican</w:t>
            </w:r>
            <w:r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313602" w:rsidRPr="000278A4" w14:paraId="25ECF661" w14:textId="77777777" w:rsidTr="000278A4">
        <w:tc>
          <w:tcPr>
            <w:tcW w:w="1560" w:type="dxa"/>
            <w:tcBorders>
              <w:bottom w:val="single" w:sz="4" w:space="0" w:color="auto"/>
            </w:tcBorders>
          </w:tcPr>
          <w:p w14:paraId="62EE7BDB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1262DD" w14:textId="77777777" w:rsidR="00313602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2" w:tooltip="Threskiornithidae" w:history="1"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Threskiornithidae</w:t>
              </w:r>
            </w:hyperlink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679E1D" w14:textId="77777777" w:rsidR="00313602" w:rsidRPr="00612049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3" w:tooltip="Plegadis" w:history="1">
              <w:proofErr w:type="spellStart"/>
              <w:r w:rsidR="00313602" w:rsidRPr="00612049">
                <w:rPr>
                  <w:rFonts w:asciiTheme="majorBidi" w:hAnsiTheme="majorBidi" w:cstheme="majorBidi"/>
                  <w:i/>
                  <w:iCs/>
                </w:rPr>
                <w:t>Plegadis</w:t>
              </w:r>
              <w:proofErr w:type="spellEnd"/>
            </w:hyperlink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102992AF" w14:textId="0875A55D" w:rsidR="00313602" w:rsidRPr="00612049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D01526" w:rsidRPr="00612049">
              <w:rPr>
                <w:rFonts w:asciiTheme="majorBidi" w:hAnsiTheme="majorBidi" w:cstheme="majorBidi"/>
                <w:i/>
                <w:iCs/>
              </w:rPr>
              <w:t>Plegadis</w:t>
            </w:r>
            <w:proofErr w:type="spellEnd"/>
            <w:r w:rsidR="00D01526"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D01526" w:rsidRPr="00612049">
              <w:rPr>
                <w:rFonts w:asciiTheme="majorBidi" w:hAnsiTheme="majorBidi" w:cstheme="majorBidi"/>
                <w:i/>
                <w:iCs/>
              </w:rPr>
              <w:t>chihi</w:t>
            </w:r>
            <w:proofErr w:type="spellEnd"/>
            <w:r w:rsidR="00D01526" w:rsidRPr="00612049">
              <w:rPr>
                <w:rFonts w:asciiTheme="majorBidi" w:hAnsiTheme="majorBidi" w:cstheme="majorBidi"/>
              </w:rPr>
              <w:t xml:space="preserve"> </w:t>
            </w:r>
            <w:r w:rsidRPr="00612049">
              <w:rPr>
                <w:rFonts w:asciiTheme="majorBidi" w:hAnsiTheme="majorBidi" w:cstheme="majorBidi"/>
              </w:rPr>
              <w:t>(</w:t>
            </w:r>
            <w:r w:rsidR="00EE2B69" w:rsidRPr="00612049">
              <w:rPr>
                <w:rFonts w:asciiTheme="majorBidi" w:hAnsiTheme="majorBidi" w:cstheme="majorBidi"/>
              </w:rPr>
              <w:t>white</w:t>
            </w:r>
            <w:r w:rsidR="00D01526" w:rsidRPr="00612049">
              <w:rPr>
                <w:rFonts w:asciiTheme="majorBidi" w:hAnsiTheme="majorBidi" w:cstheme="majorBidi"/>
              </w:rPr>
              <w:t>-faced ibis</w:t>
            </w:r>
            <w:r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313602" w:rsidRPr="000278A4" w14:paraId="42806611" w14:textId="77777777" w:rsidTr="007C18FF">
        <w:trPr>
          <w:trHeight w:val="271"/>
        </w:trPr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B4A090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</w:rPr>
            </w:pPr>
            <w:hyperlink r:id="rId34" w:tooltip="Phoenicopteriformes" w:history="1">
              <w:proofErr w:type="spellStart"/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Phoenicopteriformes</w:t>
              </w:r>
              <w:proofErr w:type="spellEnd"/>
            </w:hyperlink>
          </w:p>
        </w:tc>
      </w:tr>
      <w:tr w:rsidR="00313602" w:rsidRPr="000278A4" w14:paraId="0E90602B" w14:textId="77777777" w:rsidTr="000278A4">
        <w:trPr>
          <w:trHeight w:val="47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D86507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A8A8FD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5" w:tooltip="Phoenicopteridae" w:history="1"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Phoenicopteridae</w:t>
              </w:r>
            </w:hyperlink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67DDE2" w14:textId="77777777" w:rsidR="00313602" w:rsidRPr="000278A4" w:rsidRDefault="00365BC7" w:rsidP="00436688">
            <w:pPr>
              <w:bidi w:val="0"/>
              <w:spacing w:before="120"/>
              <w:ind w:left="-108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6" w:tooltip="Flamingo" w:history="1"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Phoenicopterus</w:t>
              </w:r>
            </w:hyperlink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4AB7F720" w14:textId="148C8C26" w:rsidR="00313602" w:rsidRPr="00612049" w:rsidRDefault="00D01526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612049">
              <w:rPr>
                <w:rFonts w:asciiTheme="majorBidi" w:hAnsiTheme="majorBidi" w:cstheme="majorBidi"/>
                <w:i/>
                <w:iCs/>
              </w:rPr>
              <w:t xml:space="preserve">Phoenicopterus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ruber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313602" w:rsidRPr="00612049">
              <w:rPr>
                <w:rFonts w:asciiTheme="majorBidi" w:hAnsiTheme="majorBidi" w:cstheme="majorBidi"/>
              </w:rPr>
              <w:t>(</w:t>
            </w:r>
            <w:r w:rsidRPr="00612049">
              <w:rPr>
                <w:rFonts w:asciiTheme="majorBidi" w:hAnsiTheme="majorBidi" w:cstheme="majorBidi"/>
              </w:rPr>
              <w:t>American Flamingo</w:t>
            </w:r>
            <w:r w:rsidR="00313602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313602" w:rsidRPr="000278A4" w14:paraId="6F177DBE" w14:textId="77777777" w:rsidTr="007C18FF"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C6076B" w14:textId="77777777" w:rsidR="00313602" w:rsidRPr="00612049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rocellariiformes</w:t>
            </w:r>
            <w:proofErr w:type="spellEnd"/>
          </w:p>
        </w:tc>
      </w:tr>
      <w:tr w:rsidR="00313602" w:rsidRPr="000278A4" w14:paraId="6AB9FA50" w14:textId="77777777" w:rsidTr="000278A4">
        <w:tc>
          <w:tcPr>
            <w:tcW w:w="1560" w:type="dxa"/>
            <w:tcBorders>
              <w:top w:val="single" w:sz="4" w:space="0" w:color="auto"/>
            </w:tcBorders>
          </w:tcPr>
          <w:p w14:paraId="733FD51C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DF935F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7" w:history="1"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Diomedeidae</w:t>
              </w:r>
            </w:hyperlink>
          </w:p>
          <w:p w14:paraId="06259BA0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D00331" w14:textId="77777777" w:rsidR="00313602" w:rsidRPr="000278A4" w:rsidRDefault="00365BC7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8" w:history="1">
              <w:proofErr w:type="spellStart"/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Thalassarche</w:t>
              </w:r>
              <w:proofErr w:type="spellEnd"/>
            </w:hyperlink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2617663D" w14:textId="77777777" w:rsidR="00313602" w:rsidRPr="00612049" w:rsidRDefault="00D01526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Thalassarche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chlororhynchos</w:t>
            </w:r>
            <w:proofErr w:type="spellEnd"/>
            <w:r w:rsidR="00313602" w:rsidRPr="00612049">
              <w:rPr>
                <w:rFonts w:asciiTheme="majorBidi" w:hAnsiTheme="majorBidi" w:cstheme="majorBidi"/>
              </w:rPr>
              <w:t xml:space="preserve"> (</w:t>
            </w:r>
            <w:r w:rsidRPr="00612049">
              <w:rPr>
                <w:rFonts w:asciiTheme="majorBidi" w:hAnsiTheme="majorBidi" w:cstheme="majorBidi"/>
              </w:rPr>
              <w:t>Atlantic yellow-nosed albatross</w:t>
            </w:r>
            <w:r w:rsidR="00313602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313602" w:rsidRPr="000278A4" w14:paraId="2469CCFA" w14:textId="77777777" w:rsidTr="000278A4">
        <w:tc>
          <w:tcPr>
            <w:tcW w:w="1560" w:type="dxa"/>
            <w:tcBorders>
              <w:bottom w:val="single" w:sz="4" w:space="0" w:color="auto"/>
            </w:tcBorders>
          </w:tcPr>
          <w:p w14:paraId="7BC4CC30" w14:textId="77777777" w:rsidR="00313602" w:rsidRPr="000278A4" w:rsidRDefault="00313602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DA5AAD" w14:textId="77777777" w:rsidR="00313602" w:rsidRPr="000278A4" w:rsidRDefault="00313602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278A4">
              <w:rPr>
                <w:rFonts w:asciiTheme="majorBidi" w:hAnsiTheme="majorBidi" w:cstheme="majorBidi"/>
                <w:i/>
                <w:iCs/>
              </w:rPr>
              <w:t>Procellariida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D587D3" w14:textId="77777777" w:rsidR="00313602" w:rsidRPr="000278A4" w:rsidRDefault="00313602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278A4">
              <w:rPr>
                <w:rFonts w:asciiTheme="majorBidi" w:hAnsiTheme="majorBidi" w:cstheme="majorBidi"/>
                <w:i/>
                <w:iCs/>
              </w:rPr>
              <w:t>Puffinus</w:t>
            </w:r>
            <w:proofErr w:type="spellEnd"/>
            <w:r w:rsidRPr="000278A4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00C86F7D" w14:textId="77777777" w:rsidR="00313602" w:rsidRPr="00612049" w:rsidRDefault="00D01526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uffinus</w:t>
            </w:r>
            <w:proofErr w:type="spellEnd"/>
            <w:r w:rsidRPr="006120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12049">
              <w:rPr>
                <w:rFonts w:asciiTheme="majorBidi" w:hAnsiTheme="majorBidi" w:cstheme="majorBidi"/>
                <w:i/>
                <w:iCs/>
              </w:rPr>
              <w:t>puffinus</w:t>
            </w:r>
            <w:proofErr w:type="spellEnd"/>
            <w:r w:rsidRPr="00612049">
              <w:rPr>
                <w:rFonts w:asciiTheme="majorBidi" w:hAnsiTheme="majorBidi" w:cstheme="majorBidi"/>
              </w:rPr>
              <w:t xml:space="preserve"> </w:t>
            </w:r>
            <w:r w:rsidR="00313602" w:rsidRPr="00612049">
              <w:rPr>
                <w:rFonts w:asciiTheme="majorBidi" w:hAnsiTheme="majorBidi" w:cstheme="majorBidi"/>
              </w:rPr>
              <w:t>(</w:t>
            </w:r>
            <w:r w:rsidRPr="00612049">
              <w:rPr>
                <w:rFonts w:asciiTheme="majorBidi" w:hAnsiTheme="majorBidi" w:cstheme="majorBidi"/>
              </w:rPr>
              <w:t>Manx shearwater</w:t>
            </w:r>
            <w:r w:rsidR="00313602" w:rsidRPr="00612049">
              <w:rPr>
                <w:rFonts w:asciiTheme="majorBidi" w:hAnsiTheme="majorBidi" w:cstheme="majorBidi"/>
              </w:rPr>
              <w:t>)</w:t>
            </w:r>
          </w:p>
        </w:tc>
      </w:tr>
      <w:tr w:rsidR="00313602" w:rsidRPr="000278A4" w14:paraId="5914A26C" w14:textId="77777777" w:rsidTr="007C18FF">
        <w:tc>
          <w:tcPr>
            <w:tcW w:w="9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E96000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39" w:tooltip="Suliformes" w:history="1">
              <w:proofErr w:type="spellStart"/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Suliformes</w:t>
              </w:r>
              <w:proofErr w:type="spellEnd"/>
            </w:hyperlink>
          </w:p>
        </w:tc>
      </w:tr>
      <w:tr w:rsidR="00313602" w:rsidRPr="000278A4" w14:paraId="5465E24A" w14:textId="77777777" w:rsidTr="000278A4">
        <w:tc>
          <w:tcPr>
            <w:tcW w:w="1560" w:type="dxa"/>
            <w:tcBorders>
              <w:top w:val="single" w:sz="4" w:space="0" w:color="auto"/>
            </w:tcBorders>
          </w:tcPr>
          <w:p w14:paraId="07A7F732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C2EED0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40" w:tooltip="Cormorant" w:history="1">
              <w:proofErr w:type="spellStart"/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Phalacrocoracidae</w:t>
              </w:r>
              <w:proofErr w:type="spellEnd"/>
            </w:hyperlink>
          </w:p>
          <w:p w14:paraId="3E507D80" w14:textId="77777777" w:rsidR="00313602" w:rsidRPr="000278A4" w:rsidRDefault="00313602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EB6C78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41" w:tooltip="Cormorant" w:history="1"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Phalacrocorax</w:t>
              </w:r>
            </w:hyperlink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52AD10AF" w14:textId="24558654" w:rsidR="00313602" w:rsidRPr="000278A4" w:rsidRDefault="00D01526" w:rsidP="00436688">
            <w:pPr>
              <w:autoSpaceDE w:val="0"/>
              <w:autoSpaceDN w:val="0"/>
              <w:bidi w:val="0"/>
              <w:adjustRightInd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0278A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278A4">
              <w:rPr>
                <w:rFonts w:asciiTheme="majorBidi" w:hAnsiTheme="majorBidi" w:cstheme="majorBidi"/>
                <w:i/>
                <w:iCs/>
              </w:rPr>
              <w:t>Phalacrocorax</w:t>
            </w:r>
            <w:proofErr w:type="spellEnd"/>
            <w:r w:rsidRPr="000278A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278A4">
              <w:rPr>
                <w:rFonts w:asciiTheme="majorBidi" w:hAnsiTheme="majorBidi" w:cstheme="majorBidi"/>
                <w:i/>
                <w:iCs/>
              </w:rPr>
              <w:t>auritus</w:t>
            </w:r>
            <w:proofErr w:type="spellEnd"/>
            <w:r w:rsidRPr="000278A4">
              <w:rPr>
                <w:rFonts w:asciiTheme="majorBidi" w:hAnsiTheme="majorBidi" w:cstheme="majorBidi"/>
              </w:rPr>
              <w:t xml:space="preserve"> </w:t>
            </w:r>
            <w:r w:rsidR="00313602" w:rsidRPr="000278A4">
              <w:rPr>
                <w:rFonts w:asciiTheme="majorBidi" w:hAnsiTheme="majorBidi" w:cstheme="majorBidi"/>
              </w:rPr>
              <w:t>(</w:t>
            </w:r>
            <w:r w:rsidR="00EE2B69" w:rsidRPr="000278A4">
              <w:rPr>
                <w:rFonts w:asciiTheme="majorBidi" w:hAnsiTheme="majorBidi" w:cstheme="majorBidi"/>
              </w:rPr>
              <w:t>d</w:t>
            </w:r>
            <w:r w:rsidRPr="000278A4">
              <w:rPr>
                <w:rFonts w:asciiTheme="majorBidi" w:hAnsiTheme="majorBidi" w:cstheme="majorBidi"/>
              </w:rPr>
              <w:t>ouble-crested cormorant</w:t>
            </w:r>
            <w:r w:rsidR="00313602" w:rsidRPr="000278A4">
              <w:rPr>
                <w:rFonts w:asciiTheme="majorBidi" w:hAnsiTheme="majorBidi" w:cstheme="majorBidi"/>
              </w:rPr>
              <w:t>)</w:t>
            </w:r>
          </w:p>
        </w:tc>
      </w:tr>
      <w:tr w:rsidR="00313602" w:rsidRPr="000278A4" w14:paraId="10BF6A8B" w14:textId="77777777" w:rsidTr="000278A4">
        <w:trPr>
          <w:trHeight w:val="70"/>
        </w:trPr>
        <w:tc>
          <w:tcPr>
            <w:tcW w:w="1560" w:type="dxa"/>
            <w:tcBorders>
              <w:bottom w:val="dotted" w:sz="4" w:space="0" w:color="auto"/>
            </w:tcBorders>
          </w:tcPr>
          <w:p w14:paraId="63A70D1E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14:paraId="1AAF28BE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  <w:tcBorders>
              <w:bottom w:val="dotted" w:sz="4" w:space="0" w:color="auto"/>
            </w:tcBorders>
          </w:tcPr>
          <w:p w14:paraId="4CBAC9A1" w14:textId="77777777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32" w:type="dxa"/>
            <w:tcBorders>
              <w:bottom w:val="dotted" w:sz="4" w:space="0" w:color="auto"/>
            </w:tcBorders>
          </w:tcPr>
          <w:p w14:paraId="34D5FFB4" w14:textId="000EF812" w:rsidR="00313602" w:rsidRPr="000278A4" w:rsidRDefault="00313602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0278A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D01526" w:rsidRPr="000278A4">
              <w:rPr>
                <w:rFonts w:asciiTheme="majorBidi" w:hAnsiTheme="majorBidi" w:cstheme="majorBidi"/>
                <w:i/>
                <w:iCs/>
              </w:rPr>
              <w:t>Phalacrocorax</w:t>
            </w:r>
            <w:proofErr w:type="spellEnd"/>
            <w:r w:rsidR="00D01526" w:rsidRPr="000278A4">
              <w:rPr>
                <w:rFonts w:asciiTheme="majorBidi" w:hAnsiTheme="majorBidi" w:cstheme="majorBidi"/>
                <w:i/>
                <w:iCs/>
              </w:rPr>
              <w:t xml:space="preserve"> carbo</w:t>
            </w:r>
            <w:r w:rsidR="00D01526" w:rsidRPr="000278A4">
              <w:rPr>
                <w:rFonts w:asciiTheme="majorBidi" w:hAnsiTheme="majorBidi" w:cstheme="majorBidi"/>
              </w:rPr>
              <w:t xml:space="preserve"> </w:t>
            </w:r>
            <w:r w:rsidRPr="000278A4">
              <w:rPr>
                <w:rFonts w:asciiTheme="majorBidi" w:hAnsiTheme="majorBidi" w:cstheme="majorBidi"/>
              </w:rPr>
              <w:t>(</w:t>
            </w:r>
            <w:r w:rsidR="00EE2B69" w:rsidRPr="000278A4">
              <w:rPr>
                <w:rFonts w:asciiTheme="majorBidi" w:hAnsiTheme="majorBidi" w:cstheme="majorBidi"/>
              </w:rPr>
              <w:t xml:space="preserve">great </w:t>
            </w:r>
            <w:r w:rsidR="00D01526" w:rsidRPr="000278A4">
              <w:rPr>
                <w:rFonts w:asciiTheme="majorBidi" w:hAnsiTheme="majorBidi" w:cstheme="majorBidi"/>
              </w:rPr>
              <w:t>cormorant</w:t>
            </w:r>
            <w:r w:rsidRPr="000278A4">
              <w:rPr>
                <w:rFonts w:asciiTheme="majorBidi" w:hAnsiTheme="majorBidi" w:cstheme="majorBidi"/>
              </w:rPr>
              <w:t>)</w:t>
            </w:r>
          </w:p>
        </w:tc>
      </w:tr>
      <w:tr w:rsidR="00313602" w:rsidRPr="000278A4" w14:paraId="323903D6" w14:textId="77777777" w:rsidTr="000278A4">
        <w:tc>
          <w:tcPr>
            <w:tcW w:w="1560" w:type="dxa"/>
            <w:tcBorders>
              <w:bottom w:val="single" w:sz="4" w:space="0" w:color="auto"/>
            </w:tcBorders>
          </w:tcPr>
          <w:p w14:paraId="1A671B48" w14:textId="77777777" w:rsidR="00313602" w:rsidRPr="000278A4" w:rsidRDefault="00313602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8E6942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42" w:tooltip="Sulidae" w:history="1">
              <w:proofErr w:type="spellStart"/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Sulidae</w:t>
              </w:r>
              <w:proofErr w:type="spellEnd"/>
            </w:hyperlink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68C31E" w14:textId="77777777" w:rsidR="00313602" w:rsidRPr="000278A4" w:rsidRDefault="00365BC7" w:rsidP="00436688">
            <w:pPr>
              <w:bidi w:val="0"/>
              <w:spacing w:before="120" w:line="259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hyperlink r:id="rId43" w:tooltip="Booby" w:history="1">
              <w:r w:rsidR="00313602" w:rsidRPr="000278A4">
                <w:rPr>
                  <w:rFonts w:asciiTheme="majorBidi" w:hAnsiTheme="majorBidi" w:cstheme="majorBidi"/>
                  <w:i/>
                  <w:iCs/>
                </w:rPr>
                <w:t>Sula</w:t>
              </w:r>
            </w:hyperlink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3812544E" w14:textId="594F7CD1" w:rsidR="00313602" w:rsidRPr="000278A4" w:rsidRDefault="00D01526" w:rsidP="00436688">
            <w:pPr>
              <w:bidi w:val="0"/>
              <w:spacing w:before="120"/>
              <w:contextualSpacing/>
              <w:rPr>
                <w:rFonts w:asciiTheme="majorBidi" w:hAnsiTheme="majorBidi" w:cstheme="majorBidi"/>
              </w:rPr>
            </w:pPr>
            <w:r w:rsidRPr="000278A4">
              <w:rPr>
                <w:rFonts w:asciiTheme="majorBidi" w:hAnsiTheme="majorBidi" w:cstheme="majorBidi"/>
                <w:i/>
                <w:iCs/>
              </w:rPr>
              <w:t xml:space="preserve">Sula </w:t>
            </w:r>
            <w:proofErr w:type="spellStart"/>
            <w:r w:rsidRPr="000278A4">
              <w:rPr>
                <w:rFonts w:asciiTheme="majorBidi" w:hAnsiTheme="majorBidi" w:cstheme="majorBidi"/>
                <w:i/>
                <w:iCs/>
              </w:rPr>
              <w:t>leucogaster</w:t>
            </w:r>
            <w:proofErr w:type="spellEnd"/>
            <w:r w:rsidR="00313602" w:rsidRPr="000278A4">
              <w:rPr>
                <w:rFonts w:asciiTheme="majorBidi" w:hAnsiTheme="majorBidi" w:cstheme="majorBidi"/>
              </w:rPr>
              <w:t xml:space="preserve"> (</w:t>
            </w:r>
            <w:r w:rsidR="00EE2B69" w:rsidRPr="000278A4">
              <w:rPr>
                <w:rFonts w:asciiTheme="majorBidi" w:hAnsiTheme="majorBidi" w:cstheme="majorBidi"/>
              </w:rPr>
              <w:t xml:space="preserve">brown </w:t>
            </w:r>
            <w:r w:rsidRPr="000278A4">
              <w:rPr>
                <w:rFonts w:asciiTheme="majorBidi" w:hAnsiTheme="majorBidi" w:cstheme="majorBidi"/>
              </w:rPr>
              <w:t>booby</w:t>
            </w:r>
            <w:r w:rsidR="00313602" w:rsidRPr="000278A4">
              <w:rPr>
                <w:rFonts w:asciiTheme="majorBidi" w:hAnsiTheme="majorBidi" w:cstheme="majorBidi"/>
              </w:rPr>
              <w:t>)</w:t>
            </w:r>
          </w:p>
        </w:tc>
      </w:tr>
    </w:tbl>
    <w:p w14:paraId="5054F7DE" w14:textId="77777777" w:rsidR="00A342F2" w:rsidRPr="000278A4" w:rsidRDefault="00A342F2" w:rsidP="00D01526">
      <w:pPr>
        <w:bidi w:val="0"/>
        <w:spacing w:before="120" w:after="120"/>
        <w:contextualSpacing/>
        <w:rPr>
          <w:rFonts w:asciiTheme="majorBidi" w:hAnsiTheme="majorBidi" w:cstheme="majorBidi"/>
        </w:rPr>
      </w:pPr>
    </w:p>
    <w:sectPr w:rsidR="00A342F2" w:rsidRPr="000278A4" w:rsidSect="00260C7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606"/>
    <w:rsid w:val="000278A4"/>
    <w:rsid w:val="00057094"/>
    <w:rsid w:val="00094777"/>
    <w:rsid w:val="000B7D91"/>
    <w:rsid w:val="001001F7"/>
    <w:rsid w:val="00260C7F"/>
    <w:rsid w:val="00277A26"/>
    <w:rsid w:val="002B1357"/>
    <w:rsid w:val="002C2584"/>
    <w:rsid w:val="002E6782"/>
    <w:rsid w:val="00313602"/>
    <w:rsid w:val="00365BC7"/>
    <w:rsid w:val="0039350B"/>
    <w:rsid w:val="003B20F5"/>
    <w:rsid w:val="003E7D5D"/>
    <w:rsid w:val="00436688"/>
    <w:rsid w:val="00471FBC"/>
    <w:rsid w:val="00504A65"/>
    <w:rsid w:val="005700E8"/>
    <w:rsid w:val="006069D7"/>
    <w:rsid w:val="00607606"/>
    <w:rsid w:val="00612049"/>
    <w:rsid w:val="006266B3"/>
    <w:rsid w:val="00643F31"/>
    <w:rsid w:val="00656154"/>
    <w:rsid w:val="006740AE"/>
    <w:rsid w:val="00686F31"/>
    <w:rsid w:val="006D3D41"/>
    <w:rsid w:val="00710E4E"/>
    <w:rsid w:val="007249E9"/>
    <w:rsid w:val="007C18FF"/>
    <w:rsid w:val="00805A20"/>
    <w:rsid w:val="00812159"/>
    <w:rsid w:val="009C213D"/>
    <w:rsid w:val="009F499C"/>
    <w:rsid w:val="00A2139B"/>
    <w:rsid w:val="00A221E3"/>
    <w:rsid w:val="00A31883"/>
    <w:rsid w:val="00A342F2"/>
    <w:rsid w:val="00B5306F"/>
    <w:rsid w:val="00B634AC"/>
    <w:rsid w:val="00BA7A21"/>
    <w:rsid w:val="00BC1E36"/>
    <w:rsid w:val="00BD5BF5"/>
    <w:rsid w:val="00C03E89"/>
    <w:rsid w:val="00C5328A"/>
    <w:rsid w:val="00CB20EC"/>
    <w:rsid w:val="00CE3097"/>
    <w:rsid w:val="00D01526"/>
    <w:rsid w:val="00D15652"/>
    <w:rsid w:val="00E143E1"/>
    <w:rsid w:val="00E82165"/>
    <w:rsid w:val="00EE2B69"/>
    <w:rsid w:val="00F04CD7"/>
    <w:rsid w:val="00F22252"/>
    <w:rsid w:val="00F40541"/>
    <w:rsid w:val="00F9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16E7F"/>
  <w15:docId w15:val="{F46DC0DE-2913-45BF-A1AF-AB455AE5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2B135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342F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B135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9F499C"/>
    <w:rPr>
      <w:i/>
      <w:iCs/>
    </w:rPr>
  </w:style>
  <w:style w:type="character" w:customStyle="1" w:styleId="view-definition">
    <w:name w:val="view-definition"/>
    <w:basedOn w:val="DefaultParagraphFont"/>
    <w:rsid w:val="00B634AC"/>
  </w:style>
  <w:style w:type="paragraph" w:customStyle="1" w:styleId="Default">
    <w:name w:val="Default"/>
    <w:rsid w:val="003136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4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7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ythya" TargetMode="External"/><Relationship Id="rId13" Type="http://schemas.openxmlformats.org/officeDocument/2006/relationships/hyperlink" Target="https://en.wikipedia.org/wiki/Laridae" TargetMode="External"/><Relationship Id="rId18" Type="http://schemas.openxmlformats.org/officeDocument/2006/relationships/hyperlink" Target="https://en.wikipedia.org/wiki/Jacanidae" TargetMode="External"/><Relationship Id="rId26" Type="http://schemas.openxmlformats.org/officeDocument/2006/relationships/hyperlink" Target="https://en.wikipedia.org/wiki/Heron" TargetMode="External"/><Relationship Id="rId39" Type="http://schemas.openxmlformats.org/officeDocument/2006/relationships/hyperlink" Target="https://en.wikipedia.org/wiki/Suliforme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en.wikipedia.org/wiki/Rallidae" TargetMode="External"/><Relationship Id="rId34" Type="http://schemas.openxmlformats.org/officeDocument/2006/relationships/hyperlink" Target="https://en.wikipedia.org/wiki/Phoenicopteriformes" TargetMode="External"/><Relationship Id="rId42" Type="http://schemas.openxmlformats.org/officeDocument/2006/relationships/hyperlink" Target="https://en.wikipedia.org/wiki/Sulidae" TargetMode="External"/><Relationship Id="rId7" Type="http://schemas.openxmlformats.org/officeDocument/2006/relationships/hyperlink" Target="https://en.wikipedia.org/wiki/Anser_(genus)" TargetMode="External"/><Relationship Id="rId12" Type="http://schemas.openxmlformats.org/officeDocument/2006/relationships/hyperlink" Target="https://en.wikipedia.org/wiki/Charadrius" TargetMode="External"/><Relationship Id="rId17" Type="http://schemas.openxmlformats.org/officeDocument/2006/relationships/hyperlink" Target="https://en.wikipedia.org/wiki/Tringa" TargetMode="External"/><Relationship Id="rId25" Type="http://schemas.openxmlformats.org/officeDocument/2006/relationships/hyperlink" Target="https://en.wikipedia.org/wiki/Pelecaniformes" TargetMode="External"/><Relationship Id="rId33" Type="http://schemas.openxmlformats.org/officeDocument/2006/relationships/hyperlink" Target="https://en.wikipedia.org/wiki/Plegadis" TargetMode="External"/><Relationship Id="rId38" Type="http://schemas.openxmlformats.org/officeDocument/2006/relationships/hyperlink" Target="https://en.wikipedia.org/wiki/Mollymawk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Phalarope" TargetMode="External"/><Relationship Id="rId20" Type="http://schemas.openxmlformats.org/officeDocument/2006/relationships/hyperlink" Target="https://en.wikipedia.org/wiki/Gruiformes" TargetMode="External"/><Relationship Id="rId29" Type="http://schemas.openxmlformats.org/officeDocument/2006/relationships/hyperlink" Target="https://en.wikipedia.org/wiki/Nycticorax" TargetMode="External"/><Relationship Id="rId41" Type="http://schemas.openxmlformats.org/officeDocument/2006/relationships/hyperlink" Target="https://en.wikipedia.org/wiki/Cormorant" TargetMode="External"/><Relationship Id="rId1" Type="http://schemas.openxmlformats.org/officeDocument/2006/relationships/styles" Target="styles.xml"/><Relationship Id="rId6" Type="http://schemas.openxmlformats.org/officeDocument/2006/relationships/hyperlink" Target="https://en.wikipedia.org/wiki/Anas" TargetMode="External"/><Relationship Id="rId11" Type="http://schemas.openxmlformats.org/officeDocument/2006/relationships/hyperlink" Target="https://en.wikipedia.org/wiki/Charadriidae" TargetMode="External"/><Relationship Id="rId24" Type="http://schemas.openxmlformats.org/officeDocument/2006/relationships/hyperlink" Target="https://en.wikipedia.org/wiki/Corvus" TargetMode="External"/><Relationship Id="rId32" Type="http://schemas.openxmlformats.org/officeDocument/2006/relationships/hyperlink" Target="https://en.wikipedia.org/wiki/Threskiornithidae" TargetMode="External"/><Relationship Id="rId37" Type="http://schemas.openxmlformats.org/officeDocument/2006/relationships/hyperlink" Target="https://en.wikipedia.org/wiki/Albatross" TargetMode="External"/><Relationship Id="rId40" Type="http://schemas.openxmlformats.org/officeDocument/2006/relationships/hyperlink" Target="https://en.wikipedia.org/wiki/Cormorant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en.wikipedia.org/wiki/Anatidae" TargetMode="External"/><Relationship Id="rId15" Type="http://schemas.openxmlformats.org/officeDocument/2006/relationships/hyperlink" Target="https://en.wikipedia.org/wiki/Calidris" TargetMode="External"/><Relationship Id="rId23" Type="http://schemas.openxmlformats.org/officeDocument/2006/relationships/hyperlink" Target="https://en.wikipedia.org/wiki/Corvidae" TargetMode="External"/><Relationship Id="rId28" Type="http://schemas.openxmlformats.org/officeDocument/2006/relationships/hyperlink" Target="https://en.wikipedia.org/wiki/Egretta" TargetMode="External"/><Relationship Id="rId36" Type="http://schemas.openxmlformats.org/officeDocument/2006/relationships/hyperlink" Target="https://en.wikipedia.org/wiki/Flamingo" TargetMode="External"/><Relationship Id="rId10" Type="http://schemas.openxmlformats.org/officeDocument/2006/relationships/hyperlink" Target="https://en.wikipedia.org/wiki/Charadriiformes" TargetMode="External"/><Relationship Id="rId19" Type="http://schemas.openxmlformats.org/officeDocument/2006/relationships/hyperlink" Target="https://en.wikipedia.org/wiki/Jacana_(genus)" TargetMode="External"/><Relationship Id="rId31" Type="http://schemas.openxmlformats.org/officeDocument/2006/relationships/hyperlink" Target="https://en.wikipedia.org/wiki/Pelican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en.wikipedia.org/wiki/Anseriformes" TargetMode="External"/><Relationship Id="rId9" Type="http://schemas.openxmlformats.org/officeDocument/2006/relationships/hyperlink" Target="https://en.wikipedia.org/wiki/Mareca" TargetMode="External"/><Relationship Id="rId14" Type="http://schemas.openxmlformats.org/officeDocument/2006/relationships/hyperlink" Target="https://en.wikipedia.org/wiki/Thalasseus" TargetMode="External"/><Relationship Id="rId22" Type="http://schemas.openxmlformats.org/officeDocument/2006/relationships/hyperlink" Target="https://en.wikipedia.org/wiki/Fulica" TargetMode="External"/><Relationship Id="rId27" Type="http://schemas.openxmlformats.org/officeDocument/2006/relationships/hyperlink" Target="https://en.wikipedia.org/wiki/Ardea_(genus)" TargetMode="External"/><Relationship Id="rId30" Type="http://schemas.openxmlformats.org/officeDocument/2006/relationships/hyperlink" Target="https://en.wikipedia.org/wiki/Pelican" TargetMode="External"/><Relationship Id="rId35" Type="http://schemas.openxmlformats.org/officeDocument/2006/relationships/hyperlink" Target="https://en.wikipedia.org/wiki/Phoenicopteridae" TargetMode="External"/><Relationship Id="rId43" Type="http://schemas.openxmlformats.org/officeDocument/2006/relationships/hyperlink" Target="https://en.wikipedia.org/wiki/Booby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763</Words>
  <Characters>435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n Laviad</dc:creator>
  <cp:lastModifiedBy>Malka Halpern</cp:lastModifiedBy>
  <cp:revision>5</cp:revision>
  <dcterms:created xsi:type="dcterms:W3CDTF">2019-08-05T17:56:00Z</dcterms:created>
  <dcterms:modified xsi:type="dcterms:W3CDTF">2019-08-05T18:49:00Z</dcterms:modified>
</cp:coreProperties>
</file>